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6AB05F" w14:textId="78BCD715" w:rsidR="00791530" w:rsidRPr="005B6814" w:rsidRDefault="00791530" w:rsidP="00F16B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B6814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5B6814" w:rsidRPr="005B6814">
        <w:rPr>
          <w:rFonts w:ascii="Times New Roman" w:hAnsi="Times New Roman" w:cs="Times New Roman"/>
          <w:b/>
          <w:bCs/>
          <w:sz w:val="24"/>
          <w:szCs w:val="24"/>
        </w:rPr>
        <w:t>al Tables</w:t>
      </w:r>
    </w:p>
    <w:p w14:paraId="6DDCB3D6" w14:textId="77777777" w:rsidR="009F7ABA" w:rsidRDefault="009F7ABA" w:rsidP="002E0311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5DE77974" w14:textId="2569FB5C" w:rsidR="005B6814" w:rsidRDefault="005B6814" w:rsidP="002E0311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proofErr w:type="spellStart"/>
      <w:r w:rsidRPr="00ED2F31">
        <w:rPr>
          <w:rFonts w:ascii="Arial" w:hAnsi="Arial" w:cs="Arial"/>
          <w:b/>
          <w:bCs/>
          <w:sz w:val="24"/>
          <w:szCs w:val="24"/>
        </w:rPr>
        <w:t>eTable</w:t>
      </w:r>
      <w:proofErr w:type="spellEnd"/>
      <w:r w:rsidRPr="00ED2F31">
        <w:rPr>
          <w:rFonts w:ascii="Arial" w:hAnsi="Arial" w:cs="Arial"/>
          <w:b/>
          <w:bCs/>
          <w:sz w:val="24"/>
          <w:szCs w:val="24"/>
        </w:rPr>
        <w:t xml:space="preserve"> 1. Binomial linear regression analysis to assess factors associated with alert override by bivariate analyses.</w:t>
      </w:r>
    </w:p>
    <w:p w14:paraId="3F204214" w14:textId="77777777" w:rsidR="009F7ABA" w:rsidRPr="00ED2F31" w:rsidRDefault="009F7ABA" w:rsidP="002E0311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ListTable6Colorful-Accent3"/>
        <w:tblW w:w="9957" w:type="dxa"/>
        <w:tblLook w:val="04A0" w:firstRow="1" w:lastRow="0" w:firstColumn="1" w:lastColumn="0" w:noHBand="0" w:noVBand="1"/>
      </w:tblPr>
      <w:tblGrid>
        <w:gridCol w:w="4540"/>
        <w:gridCol w:w="1349"/>
        <w:gridCol w:w="1349"/>
        <w:gridCol w:w="1349"/>
        <w:gridCol w:w="1370"/>
      </w:tblGrid>
      <w:tr w:rsidR="005B6814" w:rsidRPr="00900E10" w14:paraId="0C7CBE54" w14:textId="77777777" w:rsidTr="00D96B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142B3507" w14:textId="77777777" w:rsidR="005B6814" w:rsidRPr="00900E10" w:rsidRDefault="005B6814" w:rsidP="00D96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hideMark/>
          </w:tcPr>
          <w:p w14:paraId="589E17DF" w14:textId="77777777" w:rsidR="005B6814" w:rsidRPr="002E0311" w:rsidRDefault="005B6814" w:rsidP="00D96B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Adjusted Odds Ratio</w:t>
            </w:r>
          </w:p>
        </w:tc>
        <w:tc>
          <w:tcPr>
            <w:tcW w:w="1349" w:type="dxa"/>
            <w:hideMark/>
          </w:tcPr>
          <w:p w14:paraId="4406A70B" w14:textId="77777777" w:rsidR="005B6814" w:rsidRPr="002E0311" w:rsidRDefault="005B6814" w:rsidP="00D96B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95%tile CI</w:t>
            </w:r>
          </w:p>
        </w:tc>
        <w:tc>
          <w:tcPr>
            <w:tcW w:w="1349" w:type="dxa"/>
            <w:hideMark/>
          </w:tcPr>
          <w:p w14:paraId="4E433374" w14:textId="77777777" w:rsidR="005B6814" w:rsidRPr="002E0311" w:rsidRDefault="005B6814" w:rsidP="00D96B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Upper 95%tile CI</w:t>
            </w:r>
          </w:p>
        </w:tc>
        <w:tc>
          <w:tcPr>
            <w:tcW w:w="1370" w:type="dxa"/>
            <w:hideMark/>
          </w:tcPr>
          <w:p w14:paraId="0319B68C" w14:textId="77777777" w:rsidR="005B6814" w:rsidRPr="002E0311" w:rsidRDefault="005B6814" w:rsidP="00D96B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B6814" w:rsidRPr="00900E10" w14:paraId="2C296A18" w14:textId="77777777" w:rsidTr="00D96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289E491A" w14:textId="77777777" w:rsidR="005B6814" w:rsidRPr="002E0311" w:rsidRDefault="005B6814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Hospital Service (Ref = Medicine Unit)</w:t>
            </w:r>
          </w:p>
        </w:tc>
        <w:tc>
          <w:tcPr>
            <w:tcW w:w="1349" w:type="dxa"/>
            <w:hideMark/>
          </w:tcPr>
          <w:p w14:paraId="5B6737D6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hideMark/>
          </w:tcPr>
          <w:p w14:paraId="21D5EFB0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hideMark/>
          </w:tcPr>
          <w:p w14:paraId="2758F420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hideMark/>
          </w:tcPr>
          <w:p w14:paraId="1A9A4A84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5B6814" w:rsidRPr="00900E10" w14:paraId="0A9F6218" w14:textId="77777777" w:rsidTr="00D96BF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4BD7E0C7" w14:textId="77777777" w:rsidR="005B6814" w:rsidRPr="002E0311" w:rsidRDefault="005B6814" w:rsidP="00926604">
            <w:pPr>
              <w:spacing w:line="480" w:lineRule="auto"/>
              <w:jc w:val="righ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ICU v. Medicine Unit</w:t>
            </w:r>
          </w:p>
        </w:tc>
        <w:tc>
          <w:tcPr>
            <w:tcW w:w="1349" w:type="dxa"/>
            <w:hideMark/>
          </w:tcPr>
          <w:p w14:paraId="33D705C4" w14:textId="77777777" w:rsidR="005B6814" w:rsidRPr="002E0311" w:rsidRDefault="005B6814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1.524</w:t>
            </w:r>
          </w:p>
        </w:tc>
        <w:tc>
          <w:tcPr>
            <w:tcW w:w="1349" w:type="dxa"/>
            <w:hideMark/>
          </w:tcPr>
          <w:p w14:paraId="5B04F104" w14:textId="77777777" w:rsidR="005B6814" w:rsidRPr="002E0311" w:rsidRDefault="005B6814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1.233</w:t>
            </w:r>
          </w:p>
        </w:tc>
        <w:tc>
          <w:tcPr>
            <w:tcW w:w="1349" w:type="dxa"/>
            <w:hideMark/>
          </w:tcPr>
          <w:p w14:paraId="679F04DC" w14:textId="77777777" w:rsidR="005B6814" w:rsidRPr="002E0311" w:rsidRDefault="005B6814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1.884</w:t>
            </w:r>
          </w:p>
        </w:tc>
        <w:tc>
          <w:tcPr>
            <w:tcW w:w="1370" w:type="dxa"/>
            <w:hideMark/>
          </w:tcPr>
          <w:p w14:paraId="5A8A6707" w14:textId="77777777" w:rsidR="005B6814" w:rsidRPr="002E0311" w:rsidRDefault="005B6814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B6814" w:rsidRPr="00900E10" w14:paraId="2CC56727" w14:textId="77777777" w:rsidTr="00D96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1F82F170" w14:textId="77777777" w:rsidR="005B6814" w:rsidRPr="002E0311" w:rsidRDefault="005B6814" w:rsidP="00926604">
            <w:pPr>
              <w:spacing w:line="480" w:lineRule="auto"/>
              <w:jc w:val="righ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Surgery v. Medicine Unit</w:t>
            </w:r>
          </w:p>
        </w:tc>
        <w:tc>
          <w:tcPr>
            <w:tcW w:w="1349" w:type="dxa"/>
            <w:hideMark/>
          </w:tcPr>
          <w:p w14:paraId="7D750A6F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1.374</w:t>
            </w:r>
          </w:p>
        </w:tc>
        <w:tc>
          <w:tcPr>
            <w:tcW w:w="1349" w:type="dxa"/>
            <w:hideMark/>
          </w:tcPr>
          <w:p w14:paraId="0E1E3FBC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349" w:type="dxa"/>
            <w:hideMark/>
          </w:tcPr>
          <w:p w14:paraId="397FC911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1.869</w:t>
            </w:r>
          </w:p>
        </w:tc>
        <w:tc>
          <w:tcPr>
            <w:tcW w:w="1370" w:type="dxa"/>
            <w:hideMark/>
          </w:tcPr>
          <w:p w14:paraId="76516CBC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5B6814" w:rsidRPr="00900E10" w14:paraId="49B966E9" w14:textId="77777777" w:rsidTr="00D96BF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2C130A94" w14:textId="77777777" w:rsidR="005B6814" w:rsidRPr="002E0311" w:rsidRDefault="005B6814" w:rsidP="00926604">
            <w:pPr>
              <w:spacing w:line="480" w:lineRule="auto"/>
              <w:jc w:val="righ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Heme/</w:t>
            </w:r>
            <w:proofErr w:type="spellStart"/>
            <w:r w:rsidRPr="002E0311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Onc</w:t>
            </w:r>
            <w:proofErr w:type="spellEnd"/>
            <w:r w:rsidRPr="002E0311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v. Medicine Unit</w:t>
            </w:r>
          </w:p>
        </w:tc>
        <w:tc>
          <w:tcPr>
            <w:tcW w:w="1349" w:type="dxa"/>
            <w:hideMark/>
          </w:tcPr>
          <w:p w14:paraId="71898736" w14:textId="77777777" w:rsidR="005B6814" w:rsidRPr="002E0311" w:rsidRDefault="005B6814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1.411</w:t>
            </w:r>
          </w:p>
        </w:tc>
        <w:tc>
          <w:tcPr>
            <w:tcW w:w="1349" w:type="dxa"/>
            <w:hideMark/>
          </w:tcPr>
          <w:p w14:paraId="44150C57" w14:textId="77777777" w:rsidR="005B6814" w:rsidRPr="002E0311" w:rsidRDefault="005B6814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0.978</w:t>
            </w:r>
          </w:p>
        </w:tc>
        <w:tc>
          <w:tcPr>
            <w:tcW w:w="1349" w:type="dxa"/>
            <w:hideMark/>
          </w:tcPr>
          <w:p w14:paraId="76874AD5" w14:textId="77777777" w:rsidR="005B6814" w:rsidRPr="002E0311" w:rsidRDefault="005B6814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2.035</w:t>
            </w:r>
          </w:p>
        </w:tc>
        <w:tc>
          <w:tcPr>
            <w:tcW w:w="1370" w:type="dxa"/>
            <w:hideMark/>
          </w:tcPr>
          <w:p w14:paraId="3F4EB66E" w14:textId="77777777" w:rsidR="005B6814" w:rsidRPr="002E0311" w:rsidRDefault="005B6814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0.065</w:t>
            </w:r>
          </w:p>
        </w:tc>
      </w:tr>
      <w:tr w:rsidR="005B6814" w:rsidRPr="00900E10" w14:paraId="6098AC91" w14:textId="77777777" w:rsidTr="00D96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68ADE763" w14:textId="77777777" w:rsidR="005B6814" w:rsidRPr="002E0311" w:rsidRDefault="005B6814" w:rsidP="00926604">
            <w:pPr>
              <w:spacing w:line="480" w:lineRule="auto"/>
              <w:jc w:val="righ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Other v. Medicine Unit</w:t>
            </w:r>
          </w:p>
        </w:tc>
        <w:tc>
          <w:tcPr>
            <w:tcW w:w="1349" w:type="dxa"/>
            <w:hideMark/>
          </w:tcPr>
          <w:p w14:paraId="7292ACA2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1.420</w:t>
            </w:r>
          </w:p>
        </w:tc>
        <w:tc>
          <w:tcPr>
            <w:tcW w:w="1349" w:type="dxa"/>
            <w:hideMark/>
          </w:tcPr>
          <w:p w14:paraId="7FF5C3BA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0.549</w:t>
            </w:r>
          </w:p>
        </w:tc>
        <w:tc>
          <w:tcPr>
            <w:tcW w:w="1349" w:type="dxa"/>
            <w:hideMark/>
          </w:tcPr>
          <w:p w14:paraId="1262A099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3.672</w:t>
            </w:r>
          </w:p>
        </w:tc>
        <w:tc>
          <w:tcPr>
            <w:tcW w:w="1370" w:type="dxa"/>
            <w:hideMark/>
          </w:tcPr>
          <w:p w14:paraId="6CB7C1F4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0.470</w:t>
            </w:r>
          </w:p>
        </w:tc>
      </w:tr>
      <w:tr w:rsidR="005B6814" w:rsidRPr="00900E10" w14:paraId="6BE5AF6A" w14:textId="77777777" w:rsidTr="00D96BF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5C212B7D" w14:textId="77777777" w:rsidR="005B6814" w:rsidRPr="002E0311" w:rsidRDefault="005B6814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Provider Type (Ref = Attending)</w:t>
            </w:r>
          </w:p>
        </w:tc>
        <w:tc>
          <w:tcPr>
            <w:tcW w:w="1349" w:type="dxa"/>
            <w:hideMark/>
          </w:tcPr>
          <w:p w14:paraId="7F8E3B10" w14:textId="77777777" w:rsidR="005B6814" w:rsidRPr="002E0311" w:rsidRDefault="005B6814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hideMark/>
          </w:tcPr>
          <w:p w14:paraId="0E7CE128" w14:textId="77777777" w:rsidR="005B6814" w:rsidRPr="002E0311" w:rsidRDefault="005B6814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hideMark/>
          </w:tcPr>
          <w:p w14:paraId="67D6773F" w14:textId="77777777" w:rsidR="005B6814" w:rsidRPr="002E0311" w:rsidRDefault="005B6814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hideMark/>
          </w:tcPr>
          <w:p w14:paraId="29A9A32D" w14:textId="77777777" w:rsidR="005B6814" w:rsidRPr="002E0311" w:rsidRDefault="005B6814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B6814" w:rsidRPr="00900E10" w14:paraId="046EB12F" w14:textId="77777777" w:rsidTr="00D96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65876CF1" w14:textId="77777777" w:rsidR="005B6814" w:rsidRPr="002E0311" w:rsidRDefault="005B6814" w:rsidP="00926604">
            <w:pPr>
              <w:spacing w:line="480" w:lineRule="auto"/>
              <w:jc w:val="righ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Resident v. Attending</w:t>
            </w:r>
          </w:p>
        </w:tc>
        <w:tc>
          <w:tcPr>
            <w:tcW w:w="1349" w:type="dxa"/>
            <w:hideMark/>
          </w:tcPr>
          <w:p w14:paraId="176B4813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2.060</w:t>
            </w:r>
          </w:p>
        </w:tc>
        <w:tc>
          <w:tcPr>
            <w:tcW w:w="1349" w:type="dxa"/>
            <w:hideMark/>
          </w:tcPr>
          <w:p w14:paraId="09B8B14F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1.588</w:t>
            </w:r>
          </w:p>
        </w:tc>
        <w:tc>
          <w:tcPr>
            <w:tcW w:w="1349" w:type="dxa"/>
            <w:hideMark/>
          </w:tcPr>
          <w:p w14:paraId="0D76E437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2.673</w:t>
            </w:r>
          </w:p>
        </w:tc>
        <w:tc>
          <w:tcPr>
            <w:tcW w:w="1370" w:type="dxa"/>
            <w:hideMark/>
          </w:tcPr>
          <w:p w14:paraId="251DD485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B6814" w:rsidRPr="00900E10" w14:paraId="7C22206A" w14:textId="77777777" w:rsidTr="00D96BF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25901AC3" w14:textId="77777777" w:rsidR="005B6814" w:rsidRPr="002E0311" w:rsidRDefault="005B6814" w:rsidP="00926604">
            <w:pPr>
              <w:spacing w:line="480" w:lineRule="auto"/>
              <w:jc w:val="righ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pp v. Attending</w:t>
            </w:r>
          </w:p>
        </w:tc>
        <w:tc>
          <w:tcPr>
            <w:tcW w:w="1349" w:type="dxa"/>
            <w:hideMark/>
          </w:tcPr>
          <w:p w14:paraId="245F77A5" w14:textId="77777777" w:rsidR="005B6814" w:rsidRPr="002E0311" w:rsidRDefault="005B6814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2.090</w:t>
            </w:r>
          </w:p>
        </w:tc>
        <w:tc>
          <w:tcPr>
            <w:tcW w:w="1349" w:type="dxa"/>
            <w:hideMark/>
          </w:tcPr>
          <w:p w14:paraId="7D7DAF62" w14:textId="77777777" w:rsidR="005B6814" w:rsidRPr="002E0311" w:rsidRDefault="005B6814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1.598</w:t>
            </w:r>
          </w:p>
        </w:tc>
        <w:tc>
          <w:tcPr>
            <w:tcW w:w="1349" w:type="dxa"/>
            <w:hideMark/>
          </w:tcPr>
          <w:p w14:paraId="59BE3684" w14:textId="77777777" w:rsidR="005B6814" w:rsidRPr="002E0311" w:rsidRDefault="005B6814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2.734</w:t>
            </w:r>
          </w:p>
        </w:tc>
        <w:tc>
          <w:tcPr>
            <w:tcW w:w="1370" w:type="dxa"/>
            <w:hideMark/>
          </w:tcPr>
          <w:p w14:paraId="713E3FCA" w14:textId="77777777" w:rsidR="005B6814" w:rsidRPr="002E0311" w:rsidRDefault="005B6814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B6814" w:rsidRPr="00900E10" w14:paraId="59A86B3D" w14:textId="77777777" w:rsidTr="00D96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44428269" w14:textId="77777777" w:rsidR="005B6814" w:rsidRPr="002E0311" w:rsidRDefault="005B6814" w:rsidP="00926604">
            <w:pPr>
              <w:spacing w:line="480" w:lineRule="auto"/>
              <w:jc w:val="righ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Other v. Attending</w:t>
            </w:r>
          </w:p>
        </w:tc>
        <w:tc>
          <w:tcPr>
            <w:tcW w:w="1349" w:type="dxa"/>
            <w:hideMark/>
          </w:tcPr>
          <w:p w14:paraId="4691D262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1.412</w:t>
            </w:r>
          </w:p>
        </w:tc>
        <w:tc>
          <w:tcPr>
            <w:tcW w:w="1349" w:type="dxa"/>
            <w:hideMark/>
          </w:tcPr>
          <w:p w14:paraId="6340C414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0.936</w:t>
            </w:r>
          </w:p>
        </w:tc>
        <w:tc>
          <w:tcPr>
            <w:tcW w:w="1349" w:type="dxa"/>
            <w:hideMark/>
          </w:tcPr>
          <w:p w14:paraId="46AF223C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2.128</w:t>
            </w:r>
          </w:p>
        </w:tc>
        <w:tc>
          <w:tcPr>
            <w:tcW w:w="1370" w:type="dxa"/>
            <w:hideMark/>
          </w:tcPr>
          <w:p w14:paraId="47C13203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0.100</w:t>
            </w:r>
          </w:p>
        </w:tc>
      </w:tr>
      <w:tr w:rsidR="005B6814" w:rsidRPr="00900E10" w14:paraId="3EE8ED65" w14:textId="77777777" w:rsidTr="00D96BF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2D26EE4F" w14:textId="77777777" w:rsidR="005B6814" w:rsidRPr="002E0311" w:rsidRDefault="005B6814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Alert Medication (Ref = Senna-Docusate(S-D))</w:t>
            </w:r>
          </w:p>
        </w:tc>
        <w:tc>
          <w:tcPr>
            <w:tcW w:w="1349" w:type="dxa"/>
            <w:hideMark/>
          </w:tcPr>
          <w:p w14:paraId="49911CCC" w14:textId="77777777" w:rsidR="005B6814" w:rsidRPr="002E0311" w:rsidRDefault="005B6814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hideMark/>
          </w:tcPr>
          <w:p w14:paraId="5F0A9E9E" w14:textId="77777777" w:rsidR="005B6814" w:rsidRPr="002E0311" w:rsidRDefault="005B6814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hideMark/>
          </w:tcPr>
          <w:p w14:paraId="3573EB71" w14:textId="77777777" w:rsidR="005B6814" w:rsidRPr="002E0311" w:rsidRDefault="005B6814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  <w:hideMark/>
          </w:tcPr>
          <w:p w14:paraId="3B1C11F0" w14:textId="77777777" w:rsidR="005B6814" w:rsidRPr="002E0311" w:rsidRDefault="005B6814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5B6814" w:rsidRPr="00900E10" w14:paraId="70A0C482" w14:textId="77777777" w:rsidTr="00D96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08E800EE" w14:textId="77777777" w:rsidR="005B6814" w:rsidRPr="002E0311" w:rsidRDefault="005B6814" w:rsidP="00926604">
            <w:pPr>
              <w:spacing w:line="480" w:lineRule="auto"/>
              <w:jc w:val="righ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Lactulose v. S-D</w:t>
            </w:r>
          </w:p>
        </w:tc>
        <w:tc>
          <w:tcPr>
            <w:tcW w:w="1349" w:type="dxa"/>
            <w:hideMark/>
          </w:tcPr>
          <w:p w14:paraId="477857A4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1.538</w:t>
            </w:r>
          </w:p>
        </w:tc>
        <w:tc>
          <w:tcPr>
            <w:tcW w:w="1349" w:type="dxa"/>
            <w:hideMark/>
          </w:tcPr>
          <w:p w14:paraId="6EC71CB8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1.197</w:t>
            </w:r>
          </w:p>
        </w:tc>
        <w:tc>
          <w:tcPr>
            <w:tcW w:w="1349" w:type="dxa"/>
            <w:hideMark/>
          </w:tcPr>
          <w:p w14:paraId="67A5BF7E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1.976</w:t>
            </w:r>
          </w:p>
        </w:tc>
        <w:tc>
          <w:tcPr>
            <w:tcW w:w="1370" w:type="dxa"/>
            <w:hideMark/>
          </w:tcPr>
          <w:p w14:paraId="5CB04054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B6814" w:rsidRPr="00900E10" w14:paraId="3983F20D" w14:textId="77777777" w:rsidTr="00D96BF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629FA1F1" w14:textId="77777777" w:rsidR="005B6814" w:rsidRPr="002E0311" w:rsidRDefault="005B6814" w:rsidP="00926604">
            <w:pPr>
              <w:spacing w:line="480" w:lineRule="auto"/>
              <w:jc w:val="righ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Senna v. S-D</w:t>
            </w:r>
          </w:p>
        </w:tc>
        <w:tc>
          <w:tcPr>
            <w:tcW w:w="1349" w:type="dxa"/>
            <w:hideMark/>
          </w:tcPr>
          <w:p w14:paraId="211477FD" w14:textId="77777777" w:rsidR="005B6814" w:rsidRPr="002E0311" w:rsidRDefault="005B6814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1.293</w:t>
            </w:r>
          </w:p>
        </w:tc>
        <w:tc>
          <w:tcPr>
            <w:tcW w:w="1349" w:type="dxa"/>
            <w:hideMark/>
          </w:tcPr>
          <w:p w14:paraId="294BEBCB" w14:textId="77777777" w:rsidR="005B6814" w:rsidRPr="002E0311" w:rsidRDefault="005B6814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9</w:t>
            </w:r>
          </w:p>
        </w:tc>
        <w:tc>
          <w:tcPr>
            <w:tcW w:w="1349" w:type="dxa"/>
            <w:hideMark/>
          </w:tcPr>
          <w:p w14:paraId="60A19E24" w14:textId="77777777" w:rsidR="005B6814" w:rsidRPr="002E0311" w:rsidRDefault="005B6814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1.656</w:t>
            </w:r>
          </w:p>
        </w:tc>
        <w:tc>
          <w:tcPr>
            <w:tcW w:w="1370" w:type="dxa"/>
            <w:hideMark/>
          </w:tcPr>
          <w:p w14:paraId="333CAB4A" w14:textId="77777777" w:rsidR="005B6814" w:rsidRPr="002E0311" w:rsidRDefault="005B6814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5B6814" w:rsidRPr="00900E10" w14:paraId="4982A426" w14:textId="77777777" w:rsidTr="00D96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15E9B118" w14:textId="77777777" w:rsidR="005B6814" w:rsidRPr="002E0311" w:rsidRDefault="005B6814" w:rsidP="00926604">
            <w:pPr>
              <w:spacing w:line="480" w:lineRule="auto"/>
              <w:jc w:val="righ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Other v. S-D</w:t>
            </w:r>
          </w:p>
        </w:tc>
        <w:tc>
          <w:tcPr>
            <w:tcW w:w="1349" w:type="dxa"/>
            <w:hideMark/>
          </w:tcPr>
          <w:p w14:paraId="413BAD6D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0.958</w:t>
            </w:r>
          </w:p>
        </w:tc>
        <w:tc>
          <w:tcPr>
            <w:tcW w:w="1349" w:type="dxa"/>
            <w:hideMark/>
          </w:tcPr>
          <w:p w14:paraId="297901EB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0.711</w:t>
            </w:r>
          </w:p>
        </w:tc>
        <w:tc>
          <w:tcPr>
            <w:tcW w:w="1349" w:type="dxa"/>
            <w:hideMark/>
          </w:tcPr>
          <w:p w14:paraId="224B6D9D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1.292</w:t>
            </w:r>
          </w:p>
        </w:tc>
        <w:tc>
          <w:tcPr>
            <w:tcW w:w="1370" w:type="dxa"/>
            <w:hideMark/>
          </w:tcPr>
          <w:p w14:paraId="42B8E053" w14:textId="77777777" w:rsidR="005B6814" w:rsidRPr="002E0311" w:rsidRDefault="005B6814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0.781</w:t>
            </w:r>
          </w:p>
        </w:tc>
      </w:tr>
    </w:tbl>
    <w:p w14:paraId="33E01109" w14:textId="77777777" w:rsidR="005B6814" w:rsidRDefault="005B6814" w:rsidP="005B6814">
      <w:pPr>
        <w:rPr>
          <w:rFonts w:ascii="Times New Roman" w:hAnsi="Times New Roman" w:cs="Times New Roman"/>
          <w:sz w:val="24"/>
          <w:szCs w:val="24"/>
        </w:rPr>
      </w:pPr>
    </w:p>
    <w:p w14:paraId="2AE830A9" w14:textId="77777777" w:rsidR="00827624" w:rsidRDefault="00827624" w:rsidP="00827624">
      <w:pPr>
        <w:rPr>
          <w:rFonts w:ascii="Times New Roman" w:hAnsi="Times New Roman" w:cs="Times New Roman"/>
          <w:sz w:val="24"/>
          <w:szCs w:val="24"/>
        </w:rPr>
      </w:pPr>
    </w:p>
    <w:p w14:paraId="093593F6" w14:textId="77777777" w:rsidR="00827624" w:rsidRDefault="00827624" w:rsidP="00827624">
      <w:pPr>
        <w:rPr>
          <w:rFonts w:ascii="Times New Roman" w:hAnsi="Times New Roman" w:cs="Times New Roman"/>
          <w:sz w:val="24"/>
          <w:szCs w:val="24"/>
        </w:rPr>
      </w:pPr>
    </w:p>
    <w:p w14:paraId="4F761080" w14:textId="77777777" w:rsidR="00827624" w:rsidRDefault="00827624" w:rsidP="00827624">
      <w:pPr>
        <w:rPr>
          <w:rFonts w:ascii="Times New Roman" w:hAnsi="Times New Roman" w:cs="Times New Roman"/>
          <w:sz w:val="24"/>
          <w:szCs w:val="24"/>
        </w:rPr>
      </w:pPr>
    </w:p>
    <w:p w14:paraId="33A05C97" w14:textId="77777777" w:rsidR="00827624" w:rsidRDefault="00827624" w:rsidP="00827624">
      <w:pPr>
        <w:rPr>
          <w:rFonts w:ascii="Times New Roman" w:hAnsi="Times New Roman" w:cs="Times New Roman"/>
          <w:sz w:val="24"/>
          <w:szCs w:val="24"/>
        </w:rPr>
      </w:pPr>
    </w:p>
    <w:p w14:paraId="4A689E71" w14:textId="77777777" w:rsidR="00827624" w:rsidRDefault="00827624" w:rsidP="00827624">
      <w:pPr>
        <w:rPr>
          <w:rFonts w:ascii="Times New Roman" w:hAnsi="Times New Roman" w:cs="Times New Roman"/>
          <w:sz w:val="24"/>
          <w:szCs w:val="24"/>
        </w:rPr>
      </w:pPr>
    </w:p>
    <w:p w14:paraId="6BA2F0B0" w14:textId="77777777" w:rsidR="00827624" w:rsidRDefault="00827624" w:rsidP="00827624">
      <w:pPr>
        <w:rPr>
          <w:rFonts w:ascii="Times New Roman" w:hAnsi="Times New Roman" w:cs="Times New Roman"/>
          <w:sz w:val="24"/>
          <w:szCs w:val="24"/>
        </w:rPr>
      </w:pPr>
    </w:p>
    <w:p w14:paraId="2BC7A8F8" w14:textId="77777777" w:rsidR="00827624" w:rsidRDefault="00827624" w:rsidP="00827624">
      <w:pPr>
        <w:rPr>
          <w:rFonts w:ascii="Times New Roman" w:hAnsi="Times New Roman" w:cs="Times New Roman"/>
          <w:sz w:val="24"/>
          <w:szCs w:val="24"/>
        </w:rPr>
      </w:pPr>
    </w:p>
    <w:p w14:paraId="04E3E0AB" w14:textId="77777777" w:rsidR="00827624" w:rsidRDefault="00827624" w:rsidP="00827624">
      <w:pPr>
        <w:rPr>
          <w:rFonts w:ascii="Times New Roman" w:hAnsi="Times New Roman" w:cs="Times New Roman"/>
          <w:sz w:val="24"/>
          <w:szCs w:val="24"/>
        </w:rPr>
      </w:pPr>
    </w:p>
    <w:p w14:paraId="5AF7AE66" w14:textId="77777777" w:rsidR="00827624" w:rsidRDefault="00827624" w:rsidP="00827624">
      <w:pPr>
        <w:rPr>
          <w:rFonts w:ascii="Times New Roman" w:hAnsi="Times New Roman" w:cs="Times New Roman"/>
          <w:sz w:val="24"/>
          <w:szCs w:val="24"/>
        </w:rPr>
      </w:pPr>
    </w:p>
    <w:p w14:paraId="6B9BCC18" w14:textId="77777777" w:rsidR="009F7ABA" w:rsidRDefault="009F7ABA" w:rsidP="007A42F9">
      <w:pPr>
        <w:rPr>
          <w:rFonts w:ascii="Times New Roman" w:hAnsi="Times New Roman" w:cs="Times New Roman"/>
          <w:sz w:val="24"/>
          <w:szCs w:val="24"/>
        </w:rPr>
      </w:pPr>
    </w:p>
    <w:p w14:paraId="58FF5C95" w14:textId="77777777" w:rsidR="009F7ABA" w:rsidRDefault="007A42F9" w:rsidP="007A42F9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2E0311">
        <w:rPr>
          <w:rFonts w:ascii="Arial" w:hAnsi="Arial" w:cs="Arial"/>
          <w:b/>
          <w:bCs/>
          <w:sz w:val="24"/>
          <w:szCs w:val="24"/>
        </w:rPr>
        <w:t>eTable</w:t>
      </w:r>
      <w:proofErr w:type="spellEnd"/>
      <w:r w:rsidRPr="002E0311">
        <w:rPr>
          <w:rFonts w:ascii="Arial" w:hAnsi="Arial" w:cs="Arial"/>
          <w:b/>
          <w:bCs/>
          <w:sz w:val="24"/>
          <w:szCs w:val="24"/>
        </w:rPr>
        <w:t xml:space="preserve"> 2: Interview to assess rationale for bypassing BPA</w:t>
      </w:r>
    </w:p>
    <w:p w14:paraId="5F555D1E" w14:textId="35F37C96" w:rsidR="007A42F9" w:rsidRPr="002E0311" w:rsidRDefault="007A42F9" w:rsidP="007A42F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</w:rPr>
        <w:fldChar w:fldCharType="begin"/>
      </w:r>
      <w:r w:rsidRPr="002E0311">
        <w:rPr>
          <w:rFonts w:ascii="Arial" w:hAnsi="Arial" w:cs="Arial"/>
          <w:b/>
          <w:bCs/>
        </w:rPr>
        <w:instrText xml:space="preserve"> LINK Excel.Sheet.12 "C:\\Users\\Shardul Rathod\\Desktop\\Research\\Laxative BPA\\Manuscript\\Questionnaire.xlsx" "Sheet1!R1C1:R4C2" \a \f 4 \h  \* MERGEFORMAT </w:instrText>
      </w:r>
      <w:r>
        <w:rPr>
          <w:rFonts w:ascii="Arial" w:hAnsi="Arial" w:cs="Arial"/>
          <w:b/>
          <w:bCs/>
        </w:rPr>
        <w:fldChar w:fldCharType="separate"/>
      </w:r>
    </w:p>
    <w:tbl>
      <w:tblPr>
        <w:tblStyle w:val="ListTable6Colorful-Accent3"/>
        <w:tblW w:w="6920" w:type="dxa"/>
        <w:tblLook w:val="04A0" w:firstRow="1" w:lastRow="0" w:firstColumn="1" w:lastColumn="0" w:noHBand="0" w:noVBand="1"/>
      </w:tblPr>
      <w:tblGrid>
        <w:gridCol w:w="460"/>
        <w:gridCol w:w="6460"/>
      </w:tblGrid>
      <w:tr w:rsidR="007A42F9" w:rsidRPr="00423E0C" w14:paraId="77348E95" w14:textId="77777777" w:rsidTr="00D96B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14:paraId="68E22A6D" w14:textId="77777777" w:rsidR="007A42F9" w:rsidRPr="002E0311" w:rsidRDefault="007A42F9" w:rsidP="00D96B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3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0" w:type="dxa"/>
            <w:noWrap/>
            <w:hideMark/>
          </w:tcPr>
          <w:p w14:paraId="47829254" w14:textId="77777777" w:rsidR="007A42F9" w:rsidRPr="002E0311" w:rsidRDefault="007A42F9" w:rsidP="00D96B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2E0311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Question</w:t>
            </w:r>
          </w:p>
        </w:tc>
      </w:tr>
      <w:tr w:rsidR="007A42F9" w:rsidRPr="00423E0C" w14:paraId="41484E20" w14:textId="77777777" w:rsidTr="00D96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14:paraId="364EE3D0" w14:textId="77777777" w:rsidR="007A42F9" w:rsidRPr="002E0311" w:rsidRDefault="007A42F9" w:rsidP="00D96BF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3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0" w:type="dxa"/>
            <w:hideMark/>
          </w:tcPr>
          <w:p w14:paraId="0B867BCE" w14:textId="77777777" w:rsidR="007A42F9" w:rsidRPr="002E0311" w:rsidRDefault="007A42F9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3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 see that [Patient Name] has received laxatives in the past 24 hours. Could you elaborate as to why the </w:t>
            </w:r>
            <w:r w:rsidRPr="002E031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. difficile</w:t>
            </w:r>
            <w:r w:rsidRPr="002E03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st was ordered?</w:t>
            </w:r>
          </w:p>
        </w:tc>
      </w:tr>
      <w:tr w:rsidR="007A42F9" w:rsidRPr="00423E0C" w14:paraId="588694D6" w14:textId="77777777" w:rsidTr="00D96BF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14:paraId="0DE9F59F" w14:textId="77777777" w:rsidR="007A42F9" w:rsidRPr="002E0311" w:rsidRDefault="007A42F9" w:rsidP="00D96BF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3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60" w:type="dxa"/>
            <w:hideMark/>
          </w:tcPr>
          <w:p w14:paraId="63809FFD" w14:textId="77777777" w:rsidR="007A42F9" w:rsidRPr="002E0311" w:rsidRDefault="007A42F9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3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d you consider stopping the laxatives and reassessing, first? If so, why did you proceed to order the test?</w:t>
            </w:r>
          </w:p>
        </w:tc>
      </w:tr>
      <w:tr w:rsidR="007A42F9" w:rsidRPr="00423E0C" w14:paraId="265EC379" w14:textId="77777777" w:rsidTr="00D96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14:paraId="3E08AD1C" w14:textId="77777777" w:rsidR="007A42F9" w:rsidRPr="002E0311" w:rsidRDefault="007A42F9" w:rsidP="00D96BF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3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60" w:type="dxa"/>
            <w:hideMark/>
          </w:tcPr>
          <w:p w14:paraId="6DE5DD11" w14:textId="77777777" w:rsidR="007A42F9" w:rsidRPr="002E0311" w:rsidRDefault="007A42F9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3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w were you made aware that the patient has diarrhea? (Ex: nurse, patient chart, patient)</w:t>
            </w:r>
          </w:p>
        </w:tc>
      </w:tr>
    </w:tbl>
    <w:p w14:paraId="0C16F38E" w14:textId="1C7DBAD2" w:rsidR="007A42F9" w:rsidRDefault="007A42F9" w:rsidP="00BC42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036F4E0A" w14:textId="77777777" w:rsidR="007A42F9" w:rsidRDefault="007A42F9" w:rsidP="00BC427E">
      <w:pPr>
        <w:rPr>
          <w:rFonts w:ascii="Times New Roman" w:hAnsi="Times New Roman" w:cs="Times New Roman"/>
          <w:sz w:val="24"/>
          <w:szCs w:val="24"/>
        </w:rPr>
      </w:pPr>
    </w:p>
    <w:p w14:paraId="42B744BF" w14:textId="77777777" w:rsidR="007A42F9" w:rsidRDefault="007A42F9" w:rsidP="00BC427E">
      <w:pPr>
        <w:rPr>
          <w:rFonts w:ascii="Times New Roman" w:hAnsi="Times New Roman" w:cs="Times New Roman"/>
          <w:sz w:val="24"/>
          <w:szCs w:val="24"/>
        </w:rPr>
      </w:pPr>
    </w:p>
    <w:p w14:paraId="5C05094F" w14:textId="77777777" w:rsidR="007A42F9" w:rsidRDefault="007A42F9" w:rsidP="00BC427E">
      <w:pPr>
        <w:rPr>
          <w:rFonts w:ascii="Times New Roman" w:hAnsi="Times New Roman" w:cs="Times New Roman"/>
          <w:sz w:val="24"/>
          <w:szCs w:val="24"/>
        </w:rPr>
      </w:pPr>
    </w:p>
    <w:p w14:paraId="4CACF6FA" w14:textId="77777777" w:rsidR="007A42F9" w:rsidRDefault="007A42F9" w:rsidP="00BC427E">
      <w:pPr>
        <w:rPr>
          <w:rFonts w:ascii="Times New Roman" w:hAnsi="Times New Roman" w:cs="Times New Roman"/>
          <w:sz w:val="24"/>
          <w:szCs w:val="24"/>
        </w:rPr>
      </w:pPr>
    </w:p>
    <w:p w14:paraId="62B5A6B4" w14:textId="77777777" w:rsidR="007A42F9" w:rsidRDefault="007A42F9" w:rsidP="00BC427E">
      <w:pPr>
        <w:rPr>
          <w:rFonts w:ascii="Times New Roman" w:hAnsi="Times New Roman" w:cs="Times New Roman"/>
          <w:sz w:val="24"/>
          <w:szCs w:val="24"/>
        </w:rPr>
      </w:pPr>
    </w:p>
    <w:p w14:paraId="5BD27AA7" w14:textId="77777777" w:rsidR="007A42F9" w:rsidRDefault="007A42F9" w:rsidP="00BC427E">
      <w:pPr>
        <w:rPr>
          <w:rFonts w:ascii="Times New Roman" w:hAnsi="Times New Roman" w:cs="Times New Roman"/>
          <w:sz w:val="24"/>
          <w:szCs w:val="24"/>
        </w:rPr>
      </w:pPr>
    </w:p>
    <w:p w14:paraId="18E0FDA0" w14:textId="77777777" w:rsidR="007A42F9" w:rsidRDefault="007A42F9" w:rsidP="00BC427E">
      <w:pPr>
        <w:rPr>
          <w:rFonts w:ascii="Times New Roman" w:hAnsi="Times New Roman" w:cs="Times New Roman"/>
          <w:sz w:val="24"/>
          <w:szCs w:val="24"/>
        </w:rPr>
      </w:pPr>
    </w:p>
    <w:p w14:paraId="52E17D98" w14:textId="77777777" w:rsidR="007A42F9" w:rsidRDefault="007A42F9" w:rsidP="00BC427E">
      <w:pPr>
        <w:rPr>
          <w:rFonts w:ascii="Times New Roman" w:hAnsi="Times New Roman" w:cs="Times New Roman"/>
          <w:sz w:val="24"/>
          <w:szCs w:val="24"/>
        </w:rPr>
      </w:pPr>
    </w:p>
    <w:p w14:paraId="12909839" w14:textId="77777777" w:rsidR="007A42F9" w:rsidRDefault="007A42F9" w:rsidP="00BC427E">
      <w:pPr>
        <w:rPr>
          <w:rFonts w:ascii="Times New Roman" w:hAnsi="Times New Roman" w:cs="Times New Roman"/>
          <w:sz w:val="24"/>
          <w:szCs w:val="24"/>
        </w:rPr>
      </w:pPr>
    </w:p>
    <w:p w14:paraId="58735011" w14:textId="77777777" w:rsidR="007A42F9" w:rsidRDefault="007A42F9" w:rsidP="00BC427E">
      <w:pPr>
        <w:rPr>
          <w:rFonts w:ascii="Times New Roman" w:hAnsi="Times New Roman" w:cs="Times New Roman"/>
          <w:sz w:val="24"/>
          <w:szCs w:val="24"/>
        </w:rPr>
      </w:pPr>
    </w:p>
    <w:p w14:paraId="007CA56F" w14:textId="77777777" w:rsidR="007A42F9" w:rsidRDefault="007A42F9" w:rsidP="00BC427E">
      <w:pPr>
        <w:rPr>
          <w:rFonts w:ascii="Times New Roman" w:hAnsi="Times New Roman" w:cs="Times New Roman"/>
          <w:sz w:val="24"/>
          <w:szCs w:val="24"/>
        </w:rPr>
      </w:pPr>
    </w:p>
    <w:p w14:paraId="541421A4" w14:textId="77777777" w:rsidR="007A42F9" w:rsidRDefault="007A42F9" w:rsidP="00BC427E">
      <w:pPr>
        <w:rPr>
          <w:rFonts w:ascii="Times New Roman" w:hAnsi="Times New Roman" w:cs="Times New Roman"/>
          <w:sz w:val="24"/>
          <w:szCs w:val="24"/>
        </w:rPr>
      </w:pPr>
    </w:p>
    <w:p w14:paraId="087B151A" w14:textId="77777777" w:rsidR="007A42F9" w:rsidRDefault="007A42F9" w:rsidP="00BC427E">
      <w:pPr>
        <w:rPr>
          <w:rFonts w:ascii="Times New Roman" w:hAnsi="Times New Roman" w:cs="Times New Roman"/>
          <w:sz w:val="24"/>
          <w:szCs w:val="24"/>
        </w:rPr>
      </w:pPr>
    </w:p>
    <w:p w14:paraId="1A367589" w14:textId="77777777" w:rsidR="007A42F9" w:rsidRDefault="007A42F9" w:rsidP="00BC427E">
      <w:pPr>
        <w:rPr>
          <w:rFonts w:ascii="Times New Roman" w:hAnsi="Times New Roman" w:cs="Times New Roman"/>
          <w:sz w:val="24"/>
          <w:szCs w:val="24"/>
        </w:rPr>
      </w:pPr>
    </w:p>
    <w:p w14:paraId="7CB6A465" w14:textId="77777777" w:rsidR="007A42F9" w:rsidRDefault="007A42F9" w:rsidP="00BC427E">
      <w:pPr>
        <w:rPr>
          <w:rFonts w:ascii="Times New Roman" w:hAnsi="Times New Roman" w:cs="Times New Roman"/>
          <w:sz w:val="24"/>
          <w:szCs w:val="24"/>
        </w:rPr>
      </w:pPr>
    </w:p>
    <w:p w14:paraId="3FC04302" w14:textId="77777777" w:rsidR="007A42F9" w:rsidRDefault="007A42F9" w:rsidP="00BC427E">
      <w:pPr>
        <w:rPr>
          <w:rFonts w:ascii="Times New Roman" w:hAnsi="Times New Roman" w:cs="Times New Roman"/>
          <w:sz w:val="24"/>
          <w:szCs w:val="24"/>
        </w:rPr>
      </w:pPr>
    </w:p>
    <w:p w14:paraId="5E551CB8" w14:textId="77777777" w:rsidR="007A42F9" w:rsidRDefault="007A42F9" w:rsidP="00BC427E">
      <w:pPr>
        <w:rPr>
          <w:rFonts w:ascii="Times New Roman" w:hAnsi="Times New Roman" w:cs="Times New Roman"/>
          <w:sz w:val="24"/>
          <w:szCs w:val="24"/>
        </w:rPr>
      </w:pPr>
    </w:p>
    <w:p w14:paraId="44011BE0" w14:textId="77777777" w:rsidR="007A42F9" w:rsidRDefault="007A42F9" w:rsidP="00BC427E">
      <w:pPr>
        <w:rPr>
          <w:rFonts w:ascii="Times New Roman" w:hAnsi="Times New Roman" w:cs="Times New Roman"/>
          <w:sz w:val="24"/>
          <w:szCs w:val="24"/>
        </w:rPr>
      </w:pPr>
    </w:p>
    <w:p w14:paraId="1E37ED97" w14:textId="77777777" w:rsidR="009F7ABA" w:rsidRDefault="009F7ABA" w:rsidP="002E03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2CA2B1" w14:textId="52F1B84B" w:rsidR="00BC427E" w:rsidRDefault="00BC427E" w:rsidP="002E0311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proofErr w:type="spellStart"/>
      <w:r w:rsidRPr="002E0311">
        <w:rPr>
          <w:rFonts w:ascii="Arial" w:hAnsi="Arial" w:cs="Arial"/>
          <w:b/>
          <w:bCs/>
          <w:sz w:val="24"/>
          <w:szCs w:val="24"/>
        </w:rPr>
        <w:t>eTable</w:t>
      </w:r>
      <w:proofErr w:type="spellEnd"/>
      <w:r w:rsidR="002E0311" w:rsidRPr="002E0311">
        <w:rPr>
          <w:rFonts w:ascii="Arial" w:hAnsi="Arial" w:cs="Arial"/>
          <w:b/>
          <w:bCs/>
          <w:sz w:val="24"/>
          <w:szCs w:val="24"/>
        </w:rPr>
        <w:t xml:space="preserve"> </w:t>
      </w:r>
      <w:r w:rsidR="007A42F9" w:rsidRPr="002E0311">
        <w:rPr>
          <w:rFonts w:ascii="Arial" w:hAnsi="Arial" w:cs="Arial"/>
          <w:b/>
          <w:bCs/>
          <w:sz w:val="24"/>
          <w:szCs w:val="24"/>
        </w:rPr>
        <w:t>3</w:t>
      </w:r>
      <w:r w:rsidRPr="002E0311">
        <w:rPr>
          <w:rFonts w:ascii="Arial" w:hAnsi="Arial" w:cs="Arial"/>
          <w:b/>
          <w:bCs/>
          <w:sz w:val="24"/>
          <w:szCs w:val="24"/>
        </w:rPr>
        <w:t xml:space="preserve">: Results of </w:t>
      </w:r>
      <w:r w:rsidRPr="002E0311">
        <w:rPr>
          <w:rFonts w:ascii="Arial" w:hAnsi="Arial" w:cs="Arial"/>
          <w:b/>
          <w:bCs/>
          <w:i/>
          <w:iCs/>
          <w:sz w:val="24"/>
          <w:szCs w:val="24"/>
        </w:rPr>
        <w:t xml:space="preserve">C. difficile </w:t>
      </w:r>
      <w:r w:rsidRPr="002E0311">
        <w:rPr>
          <w:rFonts w:ascii="Arial" w:hAnsi="Arial" w:cs="Arial"/>
          <w:b/>
          <w:bCs/>
          <w:sz w:val="24"/>
          <w:szCs w:val="24"/>
        </w:rPr>
        <w:t>testing for specimens submitted where CDS laxative alert was or was not present.</w:t>
      </w:r>
    </w:p>
    <w:p w14:paraId="6AC22ADE" w14:textId="77777777" w:rsidR="009F7ABA" w:rsidRPr="002E0311" w:rsidRDefault="009F7ABA" w:rsidP="002E0311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ListTable6Colorful-Accent3"/>
        <w:tblW w:w="7020" w:type="dxa"/>
        <w:tblLook w:val="04A0" w:firstRow="1" w:lastRow="0" w:firstColumn="1" w:lastColumn="0" w:noHBand="0" w:noVBand="1"/>
      </w:tblPr>
      <w:tblGrid>
        <w:gridCol w:w="2510"/>
        <w:gridCol w:w="2170"/>
        <w:gridCol w:w="2330"/>
        <w:gridCol w:w="10"/>
      </w:tblGrid>
      <w:tr w:rsidR="00BC427E" w:rsidRPr="00F553E4" w14:paraId="3CDA285E" w14:textId="77777777" w:rsidTr="00D96B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hideMark/>
          </w:tcPr>
          <w:p w14:paraId="0F6A0E89" w14:textId="77777777" w:rsidR="00BC427E" w:rsidRPr="00F553E4" w:rsidRDefault="00BC427E" w:rsidP="00D96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0" w:type="dxa"/>
            <w:hideMark/>
          </w:tcPr>
          <w:p w14:paraId="72BC5404" w14:textId="77777777" w:rsidR="00BC427E" w:rsidRPr="002E0311" w:rsidRDefault="00BC427E" w:rsidP="00D96B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2340" w:type="dxa"/>
            <w:gridSpan w:val="2"/>
            <w:hideMark/>
          </w:tcPr>
          <w:p w14:paraId="3DF00AC6" w14:textId="77777777" w:rsidR="00BC427E" w:rsidRPr="00542DF8" w:rsidRDefault="00BC427E" w:rsidP="00D96B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2DF8">
              <w:rPr>
                <w:rFonts w:ascii="Arial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</w:tr>
      <w:tr w:rsidR="00BC427E" w:rsidRPr="00F553E4" w14:paraId="1C95C47C" w14:textId="77777777" w:rsidTr="00D96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tcBorders>
              <w:bottom w:val="nil"/>
            </w:tcBorders>
            <w:hideMark/>
          </w:tcPr>
          <w:p w14:paraId="184B8135" w14:textId="77777777" w:rsidR="00BC427E" w:rsidRPr="00542DF8" w:rsidRDefault="00BC427E" w:rsidP="00926604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542DF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CDS Laxative Alert</w:t>
            </w:r>
          </w:p>
        </w:tc>
        <w:tc>
          <w:tcPr>
            <w:tcW w:w="2170" w:type="dxa"/>
            <w:tcBorders>
              <w:bottom w:val="nil"/>
            </w:tcBorders>
            <w:hideMark/>
          </w:tcPr>
          <w:p w14:paraId="23A886AD" w14:textId="77777777" w:rsidR="00BC427E" w:rsidRPr="002E0311" w:rsidRDefault="00BC427E" w:rsidP="00926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1080 (91.4%)</w:t>
            </w:r>
          </w:p>
        </w:tc>
        <w:tc>
          <w:tcPr>
            <w:tcW w:w="2340" w:type="dxa"/>
            <w:gridSpan w:val="2"/>
            <w:tcBorders>
              <w:bottom w:val="nil"/>
            </w:tcBorders>
            <w:hideMark/>
          </w:tcPr>
          <w:p w14:paraId="13436C13" w14:textId="77777777" w:rsidR="00BC427E" w:rsidRPr="00542DF8" w:rsidRDefault="00BC427E" w:rsidP="00926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2DF8">
              <w:rPr>
                <w:rFonts w:ascii="Arial" w:hAnsi="Arial" w:cs="Arial"/>
                <w:color w:val="000000" w:themeColor="text1"/>
                <w:sz w:val="20"/>
                <w:szCs w:val="20"/>
              </w:rPr>
              <w:t>101 (8.6%)</w:t>
            </w:r>
          </w:p>
        </w:tc>
      </w:tr>
      <w:tr w:rsidR="00BC427E" w:rsidRPr="00F553E4" w14:paraId="36302DB4" w14:textId="77777777" w:rsidTr="00D96B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tcBorders>
              <w:top w:val="nil"/>
              <w:bottom w:val="single" w:sz="2" w:space="0" w:color="AEAAAA" w:themeColor="background2" w:themeShade="BF"/>
            </w:tcBorders>
            <w:hideMark/>
          </w:tcPr>
          <w:p w14:paraId="389F89A3" w14:textId="77777777" w:rsidR="00BC427E" w:rsidRPr="00542DF8" w:rsidRDefault="00BC427E" w:rsidP="00926604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542DF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No CDS Laxative Alert</w:t>
            </w:r>
          </w:p>
        </w:tc>
        <w:tc>
          <w:tcPr>
            <w:tcW w:w="2170" w:type="dxa"/>
            <w:tcBorders>
              <w:top w:val="nil"/>
              <w:bottom w:val="single" w:sz="2" w:space="0" w:color="AEAAAA" w:themeColor="background2" w:themeShade="BF"/>
            </w:tcBorders>
            <w:hideMark/>
          </w:tcPr>
          <w:p w14:paraId="5B6FFBB8" w14:textId="77777777" w:rsidR="00BC427E" w:rsidRPr="002E0311" w:rsidRDefault="00BC427E" w:rsidP="00926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7956 (91.8%)</w:t>
            </w:r>
          </w:p>
        </w:tc>
        <w:tc>
          <w:tcPr>
            <w:tcW w:w="2340" w:type="dxa"/>
            <w:gridSpan w:val="2"/>
            <w:tcBorders>
              <w:top w:val="nil"/>
              <w:bottom w:val="single" w:sz="2" w:space="0" w:color="AEAAAA" w:themeColor="background2" w:themeShade="BF"/>
            </w:tcBorders>
            <w:hideMark/>
          </w:tcPr>
          <w:p w14:paraId="7218A2F3" w14:textId="77777777" w:rsidR="00BC427E" w:rsidRPr="00542DF8" w:rsidRDefault="00BC427E" w:rsidP="00926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2DF8">
              <w:rPr>
                <w:rFonts w:ascii="Arial" w:hAnsi="Arial" w:cs="Arial"/>
                <w:color w:val="000000" w:themeColor="text1"/>
                <w:sz w:val="20"/>
                <w:szCs w:val="20"/>
              </w:rPr>
              <w:t>707 (8.2%)</w:t>
            </w:r>
          </w:p>
        </w:tc>
      </w:tr>
      <w:tr w:rsidR="00BC427E" w:rsidRPr="00035B75" w14:paraId="0F73418F" w14:textId="77777777" w:rsidTr="00D96B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0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0" w:type="dxa"/>
            <w:gridSpan w:val="3"/>
            <w:vAlign w:val="center"/>
            <w:hideMark/>
          </w:tcPr>
          <w:p w14:paraId="71561BBE" w14:textId="77777777" w:rsidR="00BC427E" w:rsidRPr="002E0311" w:rsidRDefault="00BC427E" w:rsidP="00D96BF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311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Chi-Square analysis was not significant (p = 0.651</w:t>
            </w:r>
            <w:r w:rsidRPr="002E031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53A6D667" w14:textId="77777777" w:rsidR="00BC427E" w:rsidRDefault="00BC427E" w:rsidP="00BC427E">
      <w:pPr>
        <w:rPr>
          <w:rFonts w:ascii="Times New Roman" w:hAnsi="Times New Roman" w:cs="Times New Roman"/>
          <w:sz w:val="24"/>
          <w:szCs w:val="24"/>
        </w:rPr>
      </w:pPr>
    </w:p>
    <w:p w14:paraId="427C03E3" w14:textId="77777777" w:rsidR="00BC427E" w:rsidRDefault="00BC427E" w:rsidP="00BC42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AADE678" w14:textId="39CE14B5" w:rsidR="00BC427E" w:rsidRDefault="00BC427E" w:rsidP="00712144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proofErr w:type="spellStart"/>
      <w:r w:rsidRPr="00712144"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 w:rsidRPr="00712144">
        <w:rPr>
          <w:rFonts w:ascii="Arial" w:hAnsi="Arial" w:cs="Arial"/>
          <w:b/>
          <w:bCs/>
          <w:sz w:val="24"/>
          <w:szCs w:val="24"/>
        </w:rPr>
        <w:t xml:space="preserve"> </w:t>
      </w:r>
      <w:r w:rsidR="007A42F9" w:rsidRPr="00712144">
        <w:rPr>
          <w:rFonts w:ascii="Arial" w:hAnsi="Arial" w:cs="Arial"/>
          <w:b/>
          <w:bCs/>
          <w:sz w:val="24"/>
          <w:szCs w:val="24"/>
        </w:rPr>
        <w:t>4</w:t>
      </w:r>
      <w:r w:rsidRPr="00712144">
        <w:rPr>
          <w:rFonts w:ascii="Arial" w:hAnsi="Arial" w:cs="Arial"/>
          <w:b/>
          <w:bCs/>
          <w:sz w:val="24"/>
          <w:szCs w:val="24"/>
        </w:rPr>
        <w:t xml:space="preserve">: Comparison of results of subsequent specimens submitted for </w:t>
      </w:r>
      <w:r w:rsidRPr="00712144">
        <w:rPr>
          <w:rFonts w:ascii="Arial" w:hAnsi="Arial" w:cs="Arial"/>
          <w:b/>
          <w:bCs/>
          <w:i/>
          <w:iCs/>
          <w:sz w:val="24"/>
          <w:szCs w:val="24"/>
        </w:rPr>
        <w:t>C. difficile</w:t>
      </w:r>
      <w:r w:rsidRPr="00712144">
        <w:rPr>
          <w:rFonts w:ascii="Arial" w:hAnsi="Arial" w:cs="Arial"/>
          <w:b/>
          <w:bCs/>
          <w:sz w:val="24"/>
          <w:szCs w:val="24"/>
        </w:rPr>
        <w:t xml:space="preserve"> testing within 14 days of alert and specimens from patients who had not received laxatives within 24 hours of test order.</w:t>
      </w:r>
    </w:p>
    <w:p w14:paraId="6A4A16A4" w14:textId="77777777" w:rsidR="009F7ABA" w:rsidRPr="00712144" w:rsidRDefault="009F7ABA" w:rsidP="00712144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ListTable6Colorful-Accent3"/>
        <w:tblpPr w:leftFromText="180" w:rightFromText="180" w:vertAnchor="text" w:tblpY="1"/>
        <w:tblW w:w="7010" w:type="dxa"/>
        <w:tblLook w:val="04A0" w:firstRow="1" w:lastRow="0" w:firstColumn="1" w:lastColumn="0" w:noHBand="0" w:noVBand="1"/>
      </w:tblPr>
      <w:tblGrid>
        <w:gridCol w:w="2460"/>
        <w:gridCol w:w="2240"/>
        <w:gridCol w:w="2310"/>
      </w:tblGrid>
      <w:tr w:rsidR="00BC427E" w:rsidRPr="00F553E4" w14:paraId="7668422F" w14:textId="77777777" w:rsidTr="00D96B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hideMark/>
          </w:tcPr>
          <w:p w14:paraId="6C6F5C9D" w14:textId="77777777" w:rsidR="00BC427E" w:rsidRPr="00712144" w:rsidRDefault="00BC427E" w:rsidP="00D96B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0" w:type="dxa"/>
            <w:hideMark/>
          </w:tcPr>
          <w:p w14:paraId="0740D6C5" w14:textId="77777777" w:rsidR="00BC427E" w:rsidRPr="00712144" w:rsidRDefault="00BC427E" w:rsidP="00D96B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2310" w:type="dxa"/>
            <w:hideMark/>
          </w:tcPr>
          <w:p w14:paraId="5D7BEE0D" w14:textId="77777777" w:rsidR="00BC427E" w:rsidRPr="00712144" w:rsidRDefault="00BC427E" w:rsidP="00D96B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</w:tr>
      <w:tr w:rsidR="00BC427E" w:rsidRPr="00F553E4" w14:paraId="255CCB4F" w14:textId="77777777" w:rsidTr="00D96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tcBorders>
              <w:bottom w:val="nil"/>
            </w:tcBorders>
            <w:hideMark/>
          </w:tcPr>
          <w:p w14:paraId="18C000A2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Specimen within 14 days of an alert</w:t>
            </w:r>
          </w:p>
        </w:tc>
        <w:tc>
          <w:tcPr>
            <w:tcW w:w="2240" w:type="dxa"/>
            <w:tcBorders>
              <w:bottom w:val="nil"/>
            </w:tcBorders>
            <w:hideMark/>
          </w:tcPr>
          <w:p w14:paraId="18E50E90" w14:textId="77777777" w:rsidR="00BC427E" w:rsidRPr="00712144" w:rsidRDefault="00BC427E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350 (91.4%)</w:t>
            </w:r>
          </w:p>
        </w:tc>
        <w:tc>
          <w:tcPr>
            <w:tcW w:w="2310" w:type="dxa"/>
            <w:tcBorders>
              <w:bottom w:val="nil"/>
            </w:tcBorders>
            <w:hideMark/>
          </w:tcPr>
          <w:p w14:paraId="266C5745" w14:textId="77777777" w:rsidR="00BC427E" w:rsidRPr="00712144" w:rsidRDefault="00BC427E" w:rsidP="009266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33 (8.6%)</w:t>
            </w:r>
          </w:p>
        </w:tc>
      </w:tr>
      <w:tr w:rsidR="00BC427E" w:rsidRPr="00F553E4" w14:paraId="731D4405" w14:textId="77777777" w:rsidTr="00D96B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tcBorders>
              <w:top w:val="nil"/>
              <w:bottom w:val="single" w:sz="2" w:space="0" w:color="AEAAAA" w:themeColor="background2" w:themeShade="BF"/>
            </w:tcBorders>
            <w:hideMark/>
          </w:tcPr>
          <w:p w14:paraId="73F055FC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ll other specimens</w:t>
            </w:r>
          </w:p>
        </w:tc>
        <w:tc>
          <w:tcPr>
            <w:tcW w:w="2240" w:type="dxa"/>
            <w:tcBorders>
              <w:top w:val="nil"/>
              <w:bottom w:val="single" w:sz="2" w:space="0" w:color="AEAAAA" w:themeColor="background2" w:themeShade="BF"/>
            </w:tcBorders>
            <w:hideMark/>
          </w:tcPr>
          <w:p w14:paraId="661F9EE7" w14:textId="77777777" w:rsidR="00BC427E" w:rsidRPr="00712144" w:rsidRDefault="00BC427E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8686 (91.8%)</w:t>
            </w:r>
          </w:p>
        </w:tc>
        <w:tc>
          <w:tcPr>
            <w:tcW w:w="2310" w:type="dxa"/>
            <w:tcBorders>
              <w:top w:val="nil"/>
              <w:bottom w:val="single" w:sz="2" w:space="0" w:color="AEAAAA" w:themeColor="background2" w:themeShade="BF"/>
            </w:tcBorders>
            <w:hideMark/>
          </w:tcPr>
          <w:p w14:paraId="661FF595" w14:textId="77777777" w:rsidR="00BC427E" w:rsidRPr="00712144" w:rsidRDefault="00BC427E" w:rsidP="009266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775 (8.2%)</w:t>
            </w:r>
          </w:p>
        </w:tc>
      </w:tr>
      <w:tr w:rsidR="00BC427E" w:rsidRPr="00F553E4" w14:paraId="31BDC0F2" w14:textId="77777777" w:rsidTr="00D96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0" w:type="dxa"/>
            <w:gridSpan w:val="3"/>
            <w:tcBorders>
              <w:top w:val="single" w:sz="2" w:space="0" w:color="AEAAAA" w:themeColor="background2" w:themeShade="BF"/>
            </w:tcBorders>
            <w:vAlign w:val="center"/>
            <w:hideMark/>
          </w:tcPr>
          <w:p w14:paraId="44C76D6D" w14:textId="77777777" w:rsidR="00BC427E" w:rsidRPr="00712144" w:rsidRDefault="00BC427E" w:rsidP="00D96BFF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Chi-Square analysis was not significant (p = 0.775)</w:t>
            </w:r>
          </w:p>
        </w:tc>
      </w:tr>
    </w:tbl>
    <w:p w14:paraId="579FCF4A" w14:textId="77777777" w:rsidR="00BC427E" w:rsidRDefault="00BC427E" w:rsidP="00BC427E">
      <w:pPr>
        <w:rPr>
          <w:rFonts w:ascii="Times New Roman" w:hAnsi="Times New Roman" w:cs="Times New Roman"/>
          <w:sz w:val="24"/>
          <w:szCs w:val="24"/>
        </w:rPr>
      </w:pPr>
    </w:p>
    <w:p w14:paraId="28E03FBF" w14:textId="77777777" w:rsidR="00BC427E" w:rsidRDefault="00BC427E" w:rsidP="00BC427E">
      <w:pPr>
        <w:rPr>
          <w:rFonts w:ascii="Times New Roman" w:hAnsi="Times New Roman" w:cs="Times New Roman"/>
          <w:sz w:val="24"/>
          <w:szCs w:val="24"/>
        </w:rPr>
      </w:pPr>
    </w:p>
    <w:p w14:paraId="1CFD53B5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18EB4116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2D6EA20D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553CA248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05BFD3D3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209557D0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409F74BF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24C436CB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67A45E94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09BC728C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49D366B5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09F0EF04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69393021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3E29E283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1F953DE5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76DA1ED2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4C6B3CF4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44C51665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048232A9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158F7AF8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455653BC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293EC5A3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34228B2A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6D1606B1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274E88D0" w14:textId="01D99446" w:rsidR="00BC427E" w:rsidRPr="00712144" w:rsidRDefault="00BC427E" w:rsidP="00BC427E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712144"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 w:rsidRPr="00712144">
        <w:rPr>
          <w:rFonts w:ascii="Arial" w:hAnsi="Arial" w:cs="Arial"/>
          <w:b/>
          <w:bCs/>
          <w:sz w:val="24"/>
          <w:szCs w:val="24"/>
        </w:rPr>
        <w:t xml:space="preserve"> </w:t>
      </w:r>
      <w:r w:rsidR="007A42F9" w:rsidRPr="00712144">
        <w:rPr>
          <w:rFonts w:ascii="Arial" w:hAnsi="Arial" w:cs="Arial"/>
          <w:b/>
          <w:bCs/>
          <w:sz w:val="24"/>
          <w:szCs w:val="24"/>
        </w:rPr>
        <w:t>5</w:t>
      </w:r>
      <w:r w:rsidRPr="00712144">
        <w:rPr>
          <w:rFonts w:ascii="Arial" w:hAnsi="Arial" w:cs="Arial"/>
          <w:b/>
          <w:bCs/>
          <w:sz w:val="24"/>
          <w:szCs w:val="24"/>
        </w:rPr>
        <w:t xml:space="preserve">: Results of the components of </w:t>
      </w:r>
      <w:r w:rsidRPr="00712144">
        <w:rPr>
          <w:rFonts w:ascii="Arial" w:hAnsi="Arial" w:cs="Arial"/>
          <w:b/>
          <w:bCs/>
          <w:i/>
          <w:iCs/>
          <w:sz w:val="24"/>
          <w:szCs w:val="24"/>
        </w:rPr>
        <w:t>C. difficile</w:t>
      </w:r>
      <w:r w:rsidRPr="00712144">
        <w:rPr>
          <w:rFonts w:ascii="Arial" w:hAnsi="Arial" w:cs="Arial"/>
          <w:b/>
          <w:bCs/>
          <w:sz w:val="24"/>
          <w:szCs w:val="24"/>
        </w:rPr>
        <w:t xml:space="preserve"> testing</w:t>
      </w:r>
    </w:p>
    <w:p w14:paraId="0AE367C9" w14:textId="77777777" w:rsidR="00BC427E" w:rsidRDefault="00BC427E" w:rsidP="00BC427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6Colorful-Accent3"/>
        <w:tblW w:w="11520" w:type="dxa"/>
        <w:tblInd w:w="-1073" w:type="dxa"/>
        <w:tblLook w:val="0420" w:firstRow="1" w:lastRow="0" w:firstColumn="0" w:lastColumn="0" w:noHBand="0" w:noVBand="1"/>
      </w:tblPr>
      <w:tblGrid>
        <w:gridCol w:w="1425"/>
        <w:gridCol w:w="1440"/>
        <w:gridCol w:w="1260"/>
        <w:gridCol w:w="1710"/>
        <w:gridCol w:w="1620"/>
        <w:gridCol w:w="2430"/>
        <w:gridCol w:w="1635"/>
      </w:tblGrid>
      <w:tr w:rsidR="00BC427E" w:rsidRPr="00D108E4" w14:paraId="09F9275E" w14:textId="77777777" w:rsidTr="00D96B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2"/>
        </w:trPr>
        <w:tc>
          <w:tcPr>
            <w:tcW w:w="1425" w:type="dxa"/>
            <w:hideMark/>
          </w:tcPr>
          <w:p w14:paraId="511143CA" w14:textId="77777777" w:rsidR="00BC427E" w:rsidRPr="00712144" w:rsidRDefault="00BC427E" w:rsidP="00D96BF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1E6277F3" w14:textId="77777777" w:rsidR="00BC427E" w:rsidRPr="00712144" w:rsidRDefault="00BC427E" w:rsidP="00D96BF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Rapid GDH</w:t>
            </w:r>
          </w:p>
        </w:tc>
        <w:tc>
          <w:tcPr>
            <w:tcW w:w="1260" w:type="dxa"/>
            <w:hideMark/>
          </w:tcPr>
          <w:p w14:paraId="42A05768" w14:textId="77777777" w:rsidR="00BC427E" w:rsidRPr="00712144" w:rsidRDefault="00BC427E" w:rsidP="00D96BF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Rapid Toxin</w:t>
            </w:r>
          </w:p>
        </w:tc>
        <w:tc>
          <w:tcPr>
            <w:tcW w:w="1710" w:type="dxa"/>
            <w:hideMark/>
          </w:tcPr>
          <w:p w14:paraId="1C45F81E" w14:textId="77777777" w:rsidR="00BC427E" w:rsidRPr="00712144" w:rsidRDefault="00BC427E" w:rsidP="00D96BF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Cytotoxin</w:t>
            </w:r>
          </w:p>
        </w:tc>
        <w:tc>
          <w:tcPr>
            <w:tcW w:w="1620" w:type="dxa"/>
            <w:hideMark/>
          </w:tcPr>
          <w:p w14:paraId="434C4761" w14:textId="77777777" w:rsidR="00BC427E" w:rsidRPr="00712144" w:rsidRDefault="00BC427E" w:rsidP="00D96BF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Alert Specimen</w:t>
            </w:r>
          </w:p>
        </w:tc>
        <w:tc>
          <w:tcPr>
            <w:tcW w:w="2430" w:type="dxa"/>
            <w:hideMark/>
          </w:tcPr>
          <w:p w14:paraId="605B1BB8" w14:textId="77777777" w:rsidR="00BC427E" w:rsidRPr="00712144" w:rsidRDefault="00BC427E" w:rsidP="00D96BF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lert Specimen</w:t>
            </w:r>
          </w:p>
        </w:tc>
        <w:tc>
          <w:tcPr>
            <w:tcW w:w="1635" w:type="dxa"/>
            <w:hideMark/>
          </w:tcPr>
          <w:p w14:paraId="224346A0" w14:textId="77777777" w:rsidR="00BC427E" w:rsidRPr="00712144" w:rsidRDefault="00BC427E" w:rsidP="00D96BF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Grand Total</w:t>
            </w:r>
          </w:p>
        </w:tc>
      </w:tr>
      <w:tr w:rsidR="00BC427E" w:rsidRPr="00D108E4" w14:paraId="1281FE8A" w14:textId="77777777" w:rsidTr="00D96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tcW w:w="1425" w:type="dxa"/>
            <w:vMerge w:val="restart"/>
            <w:hideMark/>
          </w:tcPr>
          <w:p w14:paraId="36680050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oxigenic </w:t>
            </w:r>
            <w:r w:rsidRPr="0071214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. difficile</w:t>
            </w: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EG</w:t>
            </w:r>
          </w:p>
        </w:tc>
        <w:tc>
          <w:tcPr>
            <w:tcW w:w="1440" w:type="dxa"/>
            <w:hideMark/>
          </w:tcPr>
          <w:p w14:paraId="4EE0DB9F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260" w:type="dxa"/>
            <w:hideMark/>
          </w:tcPr>
          <w:p w14:paraId="23564572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710" w:type="dxa"/>
            <w:hideMark/>
          </w:tcPr>
          <w:p w14:paraId="3FB2E25B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Not Indicated</w:t>
            </w:r>
          </w:p>
        </w:tc>
        <w:tc>
          <w:tcPr>
            <w:tcW w:w="1620" w:type="dxa"/>
            <w:hideMark/>
          </w:tcPr>
          <w:p w14:paraId="4CA2A2E3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994</w:t>
            </w:r>
          </w:p>
        </w:tc>
        <w:tc>
          <w:tcPr>
            <w:tcW w:w="2430" w:type="dxa"/>
            <w:hideMark/>
          </w:tcPr>
          <w:p w14:paraId="164FB28A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7189</w:t>
            </w:r>
          </w:p>
        </w:tc>
        <w:tc>
          <w:tcPr>
            <w:tcW w:w="1635" w:type="dxa"/>
            <w:hideMark/>
          </w:tcPr>
          <w:p w14:paraId="0A8103F8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8183</w:t>
            </w:r>
          </w:p>
        </w:tc>
      </w:tr>
      <w:tr w:rsidR="00BC427E" w:rsidRPr="00D108E4" w14:paraId="1F397706" w14:textId="77777777" w:rsidTr="00D96BFF">
        <w:trPr>
          <w:trHeight w:val="630"/>
        </w:trPr>
        <w:tc>
          <w:tcPr>
            <w:tcW w:w="1425" w:type="dxa"/>
            <w:vMerge/>
            <w:hideMark/>
          </w:tcPr>
          <w:p w14:paraId="200EA583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6CF060F6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260" w:type="dxa"/>
            <w:hideMark/>
          </w:tcPr>
          <w:p w14:paraId="5CC4BD6B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710" w:type="dxa"/>
            <w:hideMark/>
          </w:tcPr>
          <w:p w14:paraId="02A39C0C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620" w:type="dxa"/>
            <w:hideMark/>
          </w:tcPr>
          <w:p w14:paraId="59A63A98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2430" w:type="dxa"/>
            <w:hideMark/>
          </w:tcPr>
          <w:p w14:paraId="5922C8F0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765</w:t>
            </w:r>
          </w:p>
        </w:tc>
        <w:tc>
          <w:tcPr>
            <w:tcW w:w="1635" w:type="dxa"/>
            <w:hideMark/>
          </w:tcPr>
          <w:p w14:paraId="2683895D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851</w:t>
            </w:r>
          </w:p>
        </w:tc>
      </w:tr>
      <w:tr w:rsidR="00BC427E" w:rsidRPr="00D108E4" w14:paraId="2DB23A8C" w14:textId="77777777" w:rsidTr="00D96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tcW w:w="1425" w:type="dxa"/>
            <w:vMerge w:val="restart"/>
            <w:hideMark/>
          </w:tcPr>
          <w:p w14:paraId="7A97EA88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oxigenic </w:t>
            </w:r>
            <w:r w:rsidRPr="0071214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. difficile</w:t>
            </w: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OS</w:t>
            </w:r>
          </w:p>
        </w:tc>
        <w:tc>
          <w:tcPr>
            <w:tcW w:w="1440" w:type="dxa"/>
            <w:hideMark/>
          </w:tcPr>
          <w:p w14:paraId="310D5CF1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260" w:type="dxa"/>
            <w:hideMark/>
          </w:tcPr>
          <w:p w14:paraId="68B35500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710" w:type="dxa"/>
            <w:hideMark/>
          </w:tcPr>
          <w:p w14:paraId="42D0DDD5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620" w:type="dxa"/>
            <w:hideMark/>
          </w:tcPr>
          <w:p w14:paraId="61DAFF61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2430" w:type="dxa"/>
            <w:hideMark/>
          </w:tcPr>
          <w:p w14:paraId="298425A0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379</w:t>
            </w:r>
          </w:p>
        </w:tc>
        <w:tc>
          <w:tcPr>
            <w:tcW w:w="1635" w:type="dxa"/>
            <w:hideMark/>
          </w:tcPr>
          <w:p w14:paraId="4DA4287E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432</w:t>
            </w:r>
          </w:p>
        </w:tc>
      </w:tr>
      <w:tr w:rsidR="00BC427E" w:rsidRPr="00D108E4" w14:paraId="17080BCC" w14:textId="77777777" w:rsidTr="00D96BFF">
        <w:trPr>
          <w:trHeight w:val="421"/>
        </w:trPr>
        <w:tc>
          <w:tcPr>
            <w:tcW w:w="1425" w:type="dxa"/>
            <w:vMerge/>
            <w:tcBorders>
              <w:bottom w:val="nil"/>
            </w:tcBorders>
            <w:hideMark/>
          </w:tcPr>
          <w:p w14:paraId="297CDF5B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  <w:hideMark/>
          </w:tcPr>
          <w:p w14:paraId="36917F60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260" w:type="dxa"/>
            <w:tcBorders>
              <w:bottom w:val="nil"/>
            </w:tcBorders>
            <w:hideMark/>
          </w:tcPr>
          <w:p w14:paraId="06D04D23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710" w:type="dxa"/>
            <w:tcBorders>
              <w:bottom w:val="nil"/>
            </w:tcBorders>
            <w:hideMark/>
          </w:tcPr>
          <w:p w14:paraId="002BE13B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Not Indicated</w:t>
            </w:r>
          </w:p>
        </w:tc>
        <w:tc>
          <w:tcPr>
            <w:tcW w:w="1620" w:type="dxa"/>
            <w:tcBorders>
              <w:bottom w:val="nil"/>
            </w:tcBorders>
            <w:hideMark/>
          </w:tcPr>
          <w:p w14:paraId="2E6C39AD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2430" w:type="dxa"/>
            <w:tcBorders>
              <w:bottom w:val="nil"/>
            </w:tcBorders>
            <w:hideMark/>
          </w:tcPr>
          <w:p w14:paraId="08ED5FE5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326</w:t>
            </w:r>
          </w:p>
        </w:tc>
        <w:tc>
          <w:tcPr>
            <w:tcW w:w="1635" w:type="dxa"/>
            <w:tcBorders>
              <w:bottom w:val="nil"/>
            </w:tcBorders>
            <w:hideMark/>
          </w:tcPr>
          <w:p w14:paraId="15847EFA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374</w:t>
            </w:r>
          </w:p>
        </w:tc>
      </w:tr>
      <w:tr w:rsidR="00BC427E" w:rsidRPr="00D108E4" w14:paraId="3912B86E" w14:textId="77777777" w:rsidTr="00D96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tcW w:w="1425" w:type="dxa"/>
            <w:tcBorders>
              <w:top w:val="nil"/>
              <w:bottom w:val="single" w:sz="2" w:space="0" w:color="AEAAAA" w:themeColor="background2" w:themeShade="BF"/>
            </w:tcBorders>
            <w:hideMark/>
          </w:tcPr>
          <w:p w14:paraId="2AB955D2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10" w:type="dxa"/>
            <w:gridSpan w:val="3"/>
            <w:tcBorders>
              <w:top w:val="nil"/>
              <w:bottom w:val="single" w:sz="2" w:space="0" w:color="AEAAAA" w:themeColor="background2" w:themeShade="BF"/>
            </w:tcBorders>
            <w:hideMark/>
          </w:tcPr>
          <w:p w14:paraId="231E226C" w14:textId="77777777" w:rsidR="00BC427E" w:rsidRPr="00712144" w:rsidRDefault="00BC427E" w:rsidP="00926604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rand Total   </w:t>
            </w:r>
          </w:p>
        </w:tc>
        <w:tc>
          <w:tcPr>
            <w:tcW w:w="1620" w:type="dxa"/>
            <w:tcBorders>
              <w:top w:val="nil"/>
              <w:bottom w:val="single" w:sz="2" w:space="0" w:color="AEAAAA" w:themeColor="background2" w:themeShade="BF"/>
            </w:tcBorders>
            <w:hideMark/>
          </w:tcPr>
          <w:p w14:paraId="561B4780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1181</w:t>
            </w:r>
          </w:p>
        </w:tc>
        <w:tc>
          <w:tcPr>
            <w:tcW w:w="2430" w:type="dxa"/>
            <w:tcBorders>
              <w:top w:val="nil"/>
              <w:bottom w:val="single" w:sz="2" w:space="0" w:color="AEAAAA" w:themeColor="background2" w:themeShade="BF"/>
            </w:tcBorders>
            <w:hideMark/>
          </w:tcPr>
          <w:p w14:paraId="6F92D12A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8663</w:t>
            </w:r>
          </w:p>
        </w:tc>
        <w:tc>
          <w:tcPr>
            <w:tcW w:w="1635" w:type="dxa"/>
            <w:tcBorders>
              <w:top w:val="nil"/>
              <w:bottom w:val="single" w:sz="2" w:space="0" w:color="AEAAAA" w:themeColor="background2" w:themeShade="BF"/>
            </w:tcBorders>
            <w:hideMark/>
          </w:tcPr>
          <w:p w14:paraId="6E6F2606" w14:textId="77777777" w:rsidR="00BC427E" w:rsidRPr="00712144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144">
              <w:rPr>
                <w:rFonts w:ascii="Arial" w:hAnsi="Arial" w:cs="Arial"/>
                <w:color w:val="000000" w:themeColor="text1"/>
                <w:sz w:val="20"/>
                <w:szCs w:val="20"/>
              </w:rPr>
              <w:t>9840*</w:t>
            </w:r>
          </w:p>
        </w:tc>
      </w:tr>
      <w:tr w:rsidR="00BC427E" w:rsidRPr="00D108E4" w14:paraId="36ABBDC9" w14:textId="77777777" w:rsidTr="00D96BFF">
        <w:trPr>
          <w:trHeight w:val="1094"/>
        </w:trPr>
        <w:tc>
          <w:tcPr>
            <w:tcW w:w="11520" w:type="dxa"/>
            <w:gridSpan w:val="7"/>
            <w:tcBorders>
              <w:top w:val="single" w:sz="2" w:space="0" w:color="AEAAAA" w:themeColor="background2" w:themeShade="BF"/>
            </w:tcBorders>
            <w:vAlign w:val="center"/>
            <w:hideMark/>
          </w:tcPr>
          <w:p w14:paraId="1E3A1E5E" w14:textId="679F06D3" w:rsidR="00BC427E" w:rsidRPr="00674AB9" w:rsidRDefault="00BC427E" w:rsidP="0092660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B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  <w:proofErr w:type="gramStart"/>
            <w:r w:rsidRPr="00674AB9">
              <w:rPr>
                <w:rFonts w:ascii="Arial" w:hAnsi="Arial" w:cs="Arial"/>
                <w:color w:val="000000" w:themeColor="text1"/>
                <w:sz w:val="20"/>
                <w:szCs w:val="20"/>
              </w:rPr>
              <w:t>indicates</w:t>
            </w:r>
            <w:proofErr w:type="gramEnd"/>
            <w:r w:rsidRPr="00674A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 patients with GDH = Neg; Tox = Pos that were reflexed to cytotoxin not included in the table. Of these 4, 2 were cytotoxin positive and 2 were cytotoxin negative. Chi-square analysis was non-significant (p = 0.343).</w:t>
            </w:r>
          </w:p>
        </w:tc>
      </w:tr>
    </w:tbl>
    <w:p w14:paraId="0F9AB02E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15A6BED6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7EECD0CD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2453AC8C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1E54690B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0A1B3335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15D3F626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55F3D125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1BEA3E84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66C554A5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1BC37539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7DFF7DEF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07BB126F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6EA78A18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6E7FA98D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1F028596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244DAE2B" w14:textId="77777777" w:rsidR="00BC427E" w:rsidRDefault="00BC427E" w:rsidP="00827624">
      <w:pPr>
        <w:rPr>
          <w:rFonts w:ascii="Times New Roman" w:hAnsi="Times New Roman" w:cs="Times New Roman"/>
          <w:sz w:val="24"/>
          <w:szCs w:val="24"/>
        </w:rPr>
      </w:pPr>
    </w:p>
    <w:p w14:paraId="6467A97F" w14:textId="400CCAE6" w:rsidR="00D108E4" w:rsidRPr="00BC427E" w:rsidRDefault="00D108E4">
      <w:pPr>
        <w:rPr>
          <w:rFonts w:ascii="Times New Roman" w:hAnsi="Times New Roman" w:cs="Times New Roman"/>
          <w:sz w:val="24"/>
          <w:szCs w:val="24"/>
        </w:rPr>
      </w:pPr>
    </w:p>
    <w:p w14:paraId="373F795A" w14:textId="369B9165" w:rsidR="005B6814" w:rsidRPr="005963A1" w:rsidRDefault="005B6814" w:rsidP="00F16B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63A1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="00926604">
        <w:rPr>
          <w:rFonts w:ascii="Times New Roman" w:hAnsi="Times New Roman" w:cs="Times New Roman"/>
          <w:b/>
          <w:bCs/>
          <w:sz w:val="24"/>
          <w:szCs w:val="24"/>
        </w:rPr>
        <w:t xml:space="preserve"> Legends</w:t>
      </w:r>
    </w:p>
    <w:p w14:paraId="3DF4F7B9" w14:textId="7ED86FBD" w:rsidR="00B15A68" w:rsidRDefault="00B15A68">
      <w:pPr>
        <w:rPr>
          <w:rFonts w:ascii="Times New Roman" w:hAnsi="Times New Roman" w:cs="Times New Roman"/>
          <w:sz w:val="24"/>
          <w:szCs w:val="24"/>
        </w:rPr>
      </w:pPr>
    </w:p>
    <w:p w14:paraId="2D74136C" w14:textId="4FA630CA" w:rsidR="00D108E4" w:rsidRPr="00926604" w:rsidRDefault="004F45D0" w:rsidP="00926604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proofErr w:type="spellStart"/>
      <w:r w:rsidRPr="00A830FB">
        <w:rPr>
          <w:rFonts w:ascii="Arial" w:hAnsi="Arial" w:cs="Arial"/>
          <w:b/>
          <w:bCs/>
          <w:sz w:val="24"/>
          <w:szCs w:val="24"/>
        </w:rPr>
        <w:t>eFigure</w:t>
      </w:r>
      <w:proofErr w:type="spellEnd"/>
      <w:r w:rsidRPr="00A830FB">
        <w:rPr>
          <w:rFonts w:ascii="Arial" w:hAnsi="Arial" w:cs="Arial"/>
          <w:b/>
          <w:bCs/>
          <w:sz w:val="24"/>
          <w:szCs w:val="24"/>
        </w:rPr>
        <w:t xml:space="preserve"> 1</w:t>
      </w:r>
      <w:r w:rsidRPr="005963A1">
        <w:rPr>
          <w:rFonts w:ascii="Arial" w:hAnsi="Arial" w:cs="Arial"/>
          <w:b/>
          <w:bCs/>
          <w:sz w:val="24"/>
          <w:szCs w:val="24"/>
        </w:rPr>
        <w:t xml:space="preserve">: </w:t>
      </w:r>
      <w:r w:rsidRPr="005963A1">
        <w:rPr>
          <w:rFonts w:ascii="Arial" w:hAnsi="Arial" w:cs="Arial"/>
          <w:sz w:val="24"/>
          <w:szCs w:val="24"/>
        </w:rPr>
        <w:t xml:space="preserve">Clinical decision support “Best Practice Advisory” presented to providers when ordering </w:t>
      </w:r>
      <w:proofErr w:type="spellStart"/>
      <w:r w:rsidRPr="005963A1">
        <w:rPr>
          <w:rFonts w:ascii="Arial" w:hAnsi="Arial" w:cs="Arial"/>
          <w:i/>
          <w:iCs/>
          <w:sz w:val="24"/>
          <w:szCs w:val="24"/>
        </w:rPr>
        <w:t>Clostridioides</w:t>
      </w:r>
      <w:proofErr w:type="spellEnd"/>
      <w:r w:rsidRPr="005963A1">
        <w:rPr>
          <w:rFonts w:ascii="Arial" w:hAnsi="Arial" w:cs="Arial"/>
          <w:i/>
          <w:iCs/>
          <w:sz w:val="24"/>
          <w:szCs w:val="24"/>
        </w:rPr>
        <w:t xml:space="preserve"> difficile</w:t>
      </w:r>
      <w:r w:rsidRPr="005963A1">
        <w:rPr>
          <w:rFonts w:ascii="Arial" w:hAnsi="Arial" w:cs="Arial"/>
          <w:sz w:val="24"/>
          <w:szCs w:val="24"/>
        </w:rPr>
        <w:t xml:space="preserve"> testing for patients who received a laxative in the preceding 24 hours. To “Remove” the order was considered “accepting” the alert, but to “Keep” the order was consider “overriding” the alert.</w:t>
      </w:r>
    </w:p>
    <w:p w14:paraId="28DC4DE3" w14:textId="5043AF3A" w:rsidR="00791530" w:rsidRDefault="00791530" w:rsidP="009266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D12DFD" w14:textId="3A646468" w:rsidR="00493936" w:rsidRPr="00926604" w:rsidRDefault="00493936" w:rsidP="00926604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195738">
        <w:rPr>
          <w:rFonts w:ascii="Arial" w:hAnsi="Arial" w:cs="Arial"/>
          <w:b/>
          <w:bCs/>
          <w:sz w:val="24"/>
          <w:szCs w:val="24"/>
        </w:rPr>
        <w:t>eFigure</w:t>
      </w:r>
      <w:proofErr w:type="spellEnd"/>
      <w:r w:rsidRPr="00195738">
        <w:rPr>
          <w:rFonts w:ascii="Arial" w:hAnsi="Arial" w:cs="Arial"/>
          <w:b/>
          <w:bCs/>
          <w:sz w:val="24"/>
          <w:szCs w:val="24"/>
        </w:rPr>
        <w:t xml:space="preserve"> 2: </w:t>
      </w:r>
      <w:r w:rsidRPr="00926604">
        <w:rPr>
          <w:rFonts w:ascii="Arial" w:hAnsi="Arial" w:cs="Arial"/>
          <w:sz w:val="24"/>
          <w:szCs w:val="24"/>
        </w:rPr>
        <w:t>Alerts and acceptance rate by provider type over time.</w:t>
      </w:r>
    </w:p>
    <w:sectPr w:rsidR="00493936" w:rsidRPr="00926604">
      <w:footerReference w:type="even" r:id="rId8"/>
      <w:footerReference w:type="default" r:id="rId9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8BBEDF" w14:textId="77777777" w:rsidR="001E420E" w:rsidRDefault="001E420E" w:rsidP="00EC2026">
      <w:pPr>
        <w:spacing w:after="0" w:line="240" w:lineRule="auto"/>
      </w:pPr>
      <w:r>
        <w:separator/>
      </w:r>
    </w:p>
  </w:endnote>
  <w:endnote w:type="continuationSeparator" w:id="0">
    <w:p w14:paraId="73E48C72" w14:textId="77777777" w:rsidR="001E420E" w:rsidRDefault="001E420E" w:rsidP="00EC2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13704237"/>
      <w:docPartObj>
        <w:docPartGallery w:val="Page Numbers (Bottom of Page)"/>
        <w:docPartUnique/>
      </w:docPartObj>
    </w:sdtPr>
    <w:sdtContent>
      <w:p w14:paraId="1A8A1C2E" w14:textId="0EE628AF" w:rsidR="00BB1B4F" w:rsidRDefault="00BB1B4F" w:rsidP="000802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672F31" w14:textId="77777777" w:rsidR="00BB1B4F" w:rsidRDefault="00BB1B4F" w:rsidP="006F109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63341382"/>
      <w:docPartObj>
        <w:docPartGallery w:val="Page Numbers (Bottom of Page)"/>
        <w:docPartUnique/>
      </w:docPartObj>
    </w:sdtPr>
    <w:sdtContent>
      <w:p w14:paraId="402D67AC" w14:textId="42B2D406" w:rsidR="00BB1B4F" w:rsidRDefault="00BB1B4F" w:rsidP="000802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339A6"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22A8C8D5" w14:textId="77777777" w:rsidR="00BB1B4F" w:rsidRDefault="00BB1B4F" w:rsidP="006F10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C6E91B" w14:textId="77777777" w:rsidR="001E420E" w:rsidRDefault="001E420E" w:rsidP="00EC2026">
      <w:pPr>
        <w:spacing w:after="0" w:line="240" w:lineRule="auto"/>
      </w:pPr>
      <w:r>
        <w:separator/>
      </w:r>
    </w:p>
  </w:footnote>
  <w:footnote w:type="continuationSeparator" w:id="0">
    <w:p w14:paraId="1405569F" w14:textId="77777777" w:rsidR="001E420E" w:rsidRDefault="001E420E" w:rsidP="00EC20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C25583"/>
    <w:multiLevelType w:val="hybridMultilevel"/>
    <w:tmpl w:val="F21A7D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AB0217"/>
    <w:multiLevelType w:val="hybridMultilevel"/>
    <w:tmpl w:val="5B48459C"/>
    <w:lvl w:ilvl="0" w:tplc="FB8CEE2C">
      <w:start w:val="1"/>
      <w:numFmt w:val="decimal"/>
      <w:lvlText w:val="%1."/>
      <w:lvlJc w:val="left"/>
      <w:pPr>
        <w:ind w:left="540" w:hanging="360"/>
      </w:pPr>
      <w:rPr>
        <w:b w:val="0"/>
        <w:i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 w15:restartNumberingAfterBreak="0">
    <w:nsid w:val="31456FC8"/>
    <w:multiLevelType w:val="hybridMultilevel"/>
    <w:tmpl w:val="5B08C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542079"/>
    <w:multiLevelType w:val="multilevel"/>
    <w:tmpl w:val="F5EC1D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5E7D2A7B"/>
    <w:multiLevelType w:val="hybridMultilevel"/>
    <w:tmpl w:val="F17226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794DFD"/>
    <w:multiLevelType w:val="hybridMultilevel"/>
    <w:tmpl w:val="3C70EB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5880554">
    <w:abstractNumId w:val="0"/>
  </w:num>
  <w:num w:numId="2" w16cid:durableId="1491948766">
    <w:abstractNumId w:val="3"/>
  </w:num>
  <w:num w:numId="3" w16cid:durableId="9338295">
    <w:abstractNumId w:val="1"/>
  </w:num>
  <w:num w:numId="4" w16cid:durableId="623123293">
    <w:abstractNumId w:val="2"/>
  </w:num>
  <w:num w:numId="5" w16cid:durableId="232394818">
    <w:abstractNumId w:val="4"/>
  </w:num>
  <w:num w:numId="6" w16cid:durableId="13669818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etw2xv1r95agesr08x029ladretrttes9e&quot;&gt;CDI Laxative&lt;record-ids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7D57F7"/>
    <w:rsid w:val="000007B9"/>
    <w:rsid w:val="00001DF4"/>
    <w:rsid w:val="00002405"/>
    <w:rsid w:val="00003CD5"/>
    <w:rsid w:val="00005F6F"/>
    <w:rsid w:val="00006435"/>
    <w:rsid w:val="00010126"/>
    <w:rsid w:val="000110E3"/>
    <w:rsid w:val="0001239C"/>
    <w:rsid w:val="00013E7D"/>
    <w:rsid w:val="00014421"/>
    <w:rsid w:val="00015DF1"/>
    <w:rsid w:val="000262D9"/>
    <w:rsid w:val="00027D06"/>
    <w:rsid w:val="000307C0"/>
    <w:rsid w:val="00035B75"/>
    <w:rsid w:val="00041D42"/>
    <w:rsid w:val="000462EB"/>
    <w:rsid w:val="00046D0F"/>
    <w:rsid w:val="00050578"/>
    <w:rsid w:val="00055607"/>
    <w:rsid w:val="00055FB8"/>
    <w:rsid w:val="00060030"/>
    <w:rsid w:val="000643F8"/>
    <w:rsid w:val="00064461"/>
    <w:rsid w:val="00065AB9"/>
    <w:rsid w:val="00067908"/>
    <w:rsid w:val="0007095D"/>
    <w:rsid w:val="00072061"/>
    <w:rsid w:val="00072C2C"/>
    <w:rsid w:val="00073650"/>
    <w:rsid w:val="00073E22"/>
    <w:rsid w:val="00075D1B"/>
    <w:rsid w:val="0008021F"/>
    <w:rsid w:val="000825EF"/>
    <w:rsid w:val="00082EF3"/>
    <w:rsid w:val="0008384F"/>
    <w:rsid w:val="00083E84"/>
    <w:rsid w:val="00090569"/>
    <w:rsid w:val="0009179F"/>
    <w:rsid w:val="00094B46"/>
    <w:rsid w:val="00095A7F"/>
    <w:rsid w:val="00096F7B"/>
    <w:rsid w:val="000975B3"/>
    <w:rsid w:val="000A57FD"/>
    <w:rsid w:val="000A664B"/>
    <w:rsid w:val="000B14C9"/>
    <w:rsid w:val="000B4C30"/>
    <w:rsid w:val="000B523E"/>
    <w:rsid w:val="000B62A4"/>
    <w:rsid w:val="000B77F9"/>
    <w:rsid w:val="000C010A"/>
    <w:rsid w:val="000C01F1"/>
    <w:rsid w:val="000C076E"/>
    <w:rsid w:val="000C08BB"/>
    <w:rsid w:val="000C1B30"/>
    <w:rsid w:val="000C28EF"/>
    <w:rsid w:val="000C2EF0"/>
    <w:rsid w:val="000C5F22"/>
    <w:rsid w:val="000C7CC2"/>
    <w:rsid w:val="000D12FE"/>
    <w:rsid w:val="000D320F"/>
    <w:rsid w:val="000D54F6"/>
    <w:rsid w:val="000D66DD"/>
    <w:rsid w:val="000D6B2C"/>
    <w:rsid w:val="000D796F"/>
    <w:rsid w:val="000E0758"/>
    <w:rsid w:val="000E3194"/>
    <w:rsid w:val="000E4540"/>
    <w:rsid w:val="000E7284"/>
    <w:rsid w:val="000E7704"/>
    <w:rsid w:val="000F290D"/>
    <w:rsid w:val="000F521C"/>
    <w:rsid w:val="000F52E4"/>
    <w:rsid w:val="000F63BA"/>
    <w:rsid w:val="000F64A8"/>
    <w:rsid w:val="000F6EDE"/>
    <w:rsid w:val="000F73FA"/>
    <w:rsid w:val="0010525C"/>
    <w:rsid w:val="00105D7C"/>
    <w:rsid w:val="00107004"/>
    <w:rsid w:val="001102BD"/>
    <w:rsid w:val="00110E01"/>
    <w:rsid w:val="001133E6"/>
    <w:rsid w:val="00114252"/>
    <w:rsid w:val="00116E9A"/>
    <w:rsid w:val="00122595"/>
    <w:rsid w:val="00125406"/>
    <w:rsid w:val="00125740"/>
    <w:rsid w:val="00125742"/>
    <w:rsid w:val="00127759"/>
    <w:rsid w:val="00127E38"/>
    <w:rsid w:val="00130F6F"/>
    <w:rsid w:val="0013566A"/>
    <w:rsid w:val="00137C23"/>
    <w:rsid w:val="001405E3"/>
    <w:rsid w:val="00140E35"/>
    <w:rsid w:val="00141011"/>
    <w:rsid w:val="00141E73"/>
    <w:rsid w:val="00150E52"/>
    <w:rsid w:val="00152E4E"/>
    <w:rsid w:val="00157439"/>
    <w:rsid w:val="00157A7F"/>
    <w:rsid w:val="00160CC8"/>
    <w:rsid w:val="001614F9"/>
    <w:rsid w:val="001650FD"/>
    <w:rsid w:val="0016768C"/>
    <w:rsid w:val="00167B77"/>
    <w:rsid w:val="00170329"/>
    <w:rsid w:val="001715D3"/>
    <w:rsid w:val="00172234"/>
    <w:rsid w:val="0017363A"/>
    <w:rsid w:val="00174F26"/>
    <w:rsid w:val="0017648C"/>
    <w:rsid w:val="001769DD"/>
    <w:rsid w:val="0018091A"/>
    <w:rsid w:val="00181C3E"/>
    <w:rsid w:val="001842F5"/>
    <w:rsid w:val="00185B3C"/>
    <w:rsid w:val="00185DB2"/>
    <w:rsid w:val="00186954"/>
    <w:rsid w:val="00187EAF"/>
    <w:rsid w:val="00191F9C"/>
    <w:rsid w:val="0019259F"/>
    <w:rsid w:val="00195738"/>
    <w:rsid w:val="001A1FA3"/>
    <w:rsid w:val="001A5115"/>
    <w:rsid w:val="001A7710"/>
    <w:rsid w:val="001B1EF5"/>
    <w:rsid w:val="001B2B92"/>
    <w:rsid w:val="001B3849"/>
    <w:rsid w:val="001B5AC0"/>
    <w:rsid w:val="001B64D8"/>
    <w:rsid w:val="001B64EB"/>
    <w:rsid w:val="001B679C"/>
    <w:rsid w:val="001B783E"/>
    <w:rsid w:val="001C03EA"/>
    <w:rsid w:val="001C17DF"/>
    <w:rsid w:val="001C1A71"/>
    <w:rsid w:val="001C44CE"/>
    <w:rsid w:val="001C5469"/>
    <w:rsid w:val="001C5A5C"/>
    <w:rsid w:val="001C78B2"/>
    <w:rsid w:val="001C7927"/>
    <w:rsid w:val="001D216F"/>
    <w:rsid w:val="001D5EF6"/>
    <w:rsid w:val="001D79AB"/>
    <w:rsid w:val="001E1F41"/>
    <w:rsid w:val="001E30EC"/>
    <w:rsid w:val="001E420E"/>
    <w:rsid w:val="001E707A"/>
    <w:rsid w:val="001E75AE"/>
    <w:rsid w:val="001E78CC"/>
    <w:rsid w:val="001E7C73"/>
    <w:rsid w:val="001F0788"/>
    <w:rsid w:val="001F44EF"/>
    <w:rsid w:val="001F571C"/>
    <w:rsid w:val="002042B8"/>
    <w:rsid w:val="00204B1F"/>
    <w:rsid w:val="00210559"/>
    <w:rsid w:val="00211D92"/>
    <w:rsid w:val="002131FA"/>
    <w:rsid w:val="00214503"/>
    <w:rsid w:val="00222D14"/>
    <w:rsid w:val="00223CFD"/>
    <w:rsid w:val="00225102"/>
    <w:rsid w:val="00226C97"/>
    <w:rsid w:val="00226CBC"/>
    <w:rsid w:val="00227831"/>
    <w:rsid w:val="00227AAE"/>
    <w:rsid w:val="00227B57"/>
    <w:rsid w:val="0023092F"/>
    <w:rsid w:val="002313FB"/>
    <w:rsid w:val="00233A8D"/>
    <w:rsid w:val="00233AA0"/>
    <w:rsid w:val="0023434E"/>
    <w:rsid w:val="002353D1"/>
    <w:rsid w:val="00237335"/>
    <w:rsid w:val="00241D5D"/>
    <w:rsid w:val="00242F4E"/>
    <w:rsid w:val="00243238"/>
    <w:rsid w:val="00243412"/>
    <w:rsid w:val="00244347"/>
    <w:rsid w:val="00246B3A"/>
    <w:rsid w:val="00247384"/>
    <w:rsid w:val="002474F7"/>
    <w:rsid w:val="00251393"/>
    <w:rsid w:val="00252C41"/>
    <w:rsid w:val="0025325B"/>
    <w:rsid w:val="00260776"/>
    <w:rsid w:val="002607E9"/>
    <w:rsid w:val="00260C85"/>
    <w:rsid w:val="00263D3B"/>
    <w:rsid w:val="00266993"/>
    <w:rsid w:val="002700CA"/>
    <w:rsid w:val="00271E10"/>
    <w:rsid w:val="00272ACD"/>
    <w:rsid w:val="00276413"/>
    <w:rsid w:val="00276E31"/>
    <w:rsid w:val="00280E23"/>
    <w:rsid w:val="0028753E"/>
    <w:rsid w:val="00290294"/>
    <w:rsid w:val="002934C1"/>
    <w:rsid w:val="00294458"/>
    <w:rsid w:val="002968D1"/>
    <w:rsid w:val="002A4646"/>
    <w:rsid w:val="002A4829"/>
    <w:rsid w:val="002A70E4"/>
    <w:rsid w:val="002A7E4D"/>
    <w:rsid w:val="002A7EE2"/>
    <w:rsid w:val="002B154E"/>
    <w:rsid w:val="002B3541"/>
    <w:rsid w:val="002B422C"/>
    <w:rsid w:val="002B5239"/>
    <w:rsid w:val="002B5B3F"/>
    <w:rsid w:val="002B6ED6"/>
    <w:rsid w:val="002C0C47"/>
    <w:rsid w:val="002C12D3"/>
    <w:rsid w:val="002C2632"/>
    <w:rsid w:val="002C62A1"/>
    <w:rsid w:val="002D1B63"/>
    <w:rsid w:val="002D241D"/>
    <w:rsid w:val="002D5FD3"/>
    <w:rsid w:val="002D6350"/>
    <w:rsid w:val="002D6A65"/>
    <w:rsid w:val="002D74D8"/>
    <w:rsid w:val="002E0311"/>
    <w:rsid w:val="002E23EB"/>
    <w:rsid w:val="002E4E19"/>
    <w:rsid w:val="002E5358"/>
    <w:rsid w:val="002E5D86"/>
    <w:rsid w:val="002F0BD2"/>
    <w:rsid w:val="002F2BA1"/>
    <w:rsid w:val="002F739D"/>
    <w:rsid w:val="002F74F6"/>
    <w:rsid w:val="00300476"/>
    <w:rsid w:val="00300B77"/>
    <w:rsid w:val="00302FA6"/>
    <w:rsid w:val="00303522"/>
    <w:rsid w:val="003052D5"/>
    <w:rsid w:val="00307454"/>
    <w:rsid w:val="003104EE"/>
    <w:rsid w:val="003126FD"/>
    <w:rsid w:val="00312996"/>
    <w:rsid w:val="00313397"/>
    <w:rsid w:val="00317BB9"/>
    <w:rsid w:val="003217A9"/>
    <w:rsid w:val="0032220E"/>
    <w:rsid w:val="003227FC"/>
    <w:rsid w:val="00322A62"/>
    <w:rsid w:val="003251D9"/>
    <w:rsid w:val="0032526F"/>
    <w:rsid w:val="00326210"/>
    <w:rsid w:val="00327705"/>
    <w:rsid w:val="00331C2C"/>
    <w:rsid w:val="00331E98"/>
    <w:rsid w:val="00332C89"/>
    <w:rsid w:val="00334063"/>
    <w:rsid w:val="00337247"/>
    <w:rsid w:val="00337C61"/>
    <w:rsid w:val="00340E2F"/>
    <w:rsid w:val="003414D3"/>
    <w:rsid w:val="003479BB"/>
    <w:rsid w:val="00347B85"/>
    <w:rsid w:val="003510F6"/>
    <w:rsid w:val="00351A13"/>
    <w:rsid w:val="0035537F"/>
    <w:rsid w:val="003560C4"/>
    <w:rsid w:val="0035678F"/>
    <w:rsid w:val="00356950"/>
    <w:rsid w:val="003606D9"/>
    <w:rsid w:val="0036312A"/>
    <w:rsid w:val="00363999"/>
    <w:rsid w:val="00364FDD"/>
    <w:rsid w:val="00365989"/>
    <w:rsid w:val="00365FA9"/>
    <w:rsid w:val="00367410"/>
    <w:rsid w:val="0037117B"/>
    <w:rsid w:val="00371EE1"/>
    <w:rsid w:val="00372621"/>
    <w:rsid w:val="003727E9"/>
    <w:rsid w:val="0037298A"/>
    <w:rsid w:val="0037530B"/>
    <w:rsid w:val="00376A3A"/>
    <w:rsid w:val="003771B4"/>
    <w:rsid w:val="00377289"/>
    <w:rsid w:val="003800FD"/>
    <w:rsid w:val="00381F20"/>
    <w:rsid w:val="00385976"/>
    <w:rsid w:val="00387194"/>
    <w:rsid w:val="00387873"/>
    <w:rsid w:val="003905FA"/>
    <w:rsid w:val="00392462"/>
    <w:rsid w:val="00394F45"/>
    <w:rsid w:val="00395239"/>
    <w:rsid w:val="003966DB"/>
    <w:rsid w:val="00397BA2"/>
    <w:rsid w:val="00397F39"/>
    <w:rsid w:val="003A3B7A"/>
    <w:rsid w:val="003A42DC"/>
    <w:rsid w:val="003A61B0"/>
    <w:rsid w:val="003A7495"/>
    <w:rsid w:val="003B0441"/>
    <w:rsid w:val="003B1BC0"/>
    <w:rsid w:val="003B2848"/>
    <w:rsid w:val="003B708D"/>
    <w:rsid w:val="003C05AA"/>
    <w:rsid w:val="003C26BF"/>
    <w:rsid w:val="003C2A81"/>
    <w:rsid w:val="003C31E6"/>
    <w:rsid w:val="003C3416"/>
    <w:rsid w:val="003C49E7"/>
    <w:rsid w:val="003C6CF7"/>
    <w:rsid w:val="003C7FC8"/>
    <w:rsid w:val="003D13E9"/>
    <w:rsid w:val="003D4690"/>
    <w:rsid w:val="003D530D"/>
    <w:rsid w:val="003D55D6"/>
    <w:rsid w:val="003D647E"/>
    <w:rsid w:val="003D79BA"/>
    <w:rsid w:val="003E052C"/>
    <w:rsid w:val="003E20B0"/>
    <w:rsid w:val="003E6091"/>
    <w:rsid w:val="003F0E72"/>
    <w:rsid w:val="003F3052"/>
    <w:rsid w:val="003F693A"/>
    <w:rsid w:val="003F6F31"/>
    <w:rsid w:val="003F740D"/>
    <w:rsid w:val="0040340E"/>
    <w:rsid w:val="00406D5E"/>
    <w:rsid w:val="0040743A"/>
    <w:rsid w:val="004126A7"/>
    <w:rsid w:val="00413A1D"/>
    <w:rsid w:val="00420383"/>
    <w:rsid w:val="0042274A"/>
    <w:rsid w:val="00422CED"/>
    <w:rsid w:val="00423E0C"/>
    <w:rsid w:val="004266F9"/>
    <w:rsid w:val="00426954"/>
    <w:rsid w:val="004272A2"/>
    <w:rsid w:val="004273F4"/>
    <w:rsid w:val="00427F30"/>
    <w:rsid w:val="00430C55"/>
    <w:rsid w:val="00432456"/>
    <w:rsid w:val="00433F62"/>
    <w:rsid w:val="00435D5C"/>
    <w:rsid w:val="0043650F"/>
    <w:rsid w:val="00436719"/>
    <w:rsid w:val="00437E0B"/>
    <w:rsid w:val="00441898"/>
    <w:rsid w:val="00441ADF"/>
    <w:rsid w:val="00442565"/>
    <w:rsid w:val="00442BBC"/>
    <w:rsid w:val="00442D2E"/>
    <w:rsid w:val="0044583E"/>
    <w:rsid w:val="00452DE8"/>
    <w:rsid w:val="00453C13"/>
    <w:rsid w:val="004540C7"/>
    <w:rsid w:val="00454165"/>
    <w:rsid w:val="004567B2"/>
    <w:rsid w:val="00457BF5"/>
    <w:rsid w:val="00457F38"/>
    <w:rsid w:val="00460083"/>
    <w:rsid w:val="004614D4"/>
    <w:rsid w:val="00462CA3"/>
    <w:rsid w:val="00471BDA"/>
    <w:rsid w:val="00472339"/>
    <w:rsid w:val="00472E85"/>
    <w:rsid w:val="0047324D"/>
    <w:rsid w:val="004760D0"/>
    <w:rsid w:val="004775F8"/>
    <w:rsid w:val="00480708"/>
    <w:rsid w:val="00482658"/>
    <w:rsid w:val="00484333"/>
    <w:rsid w:val="004866F3"/>
    <w:rsid w:val="004873C5"/>
    <w:rsid w:val="00490642"/>
    <w:rsid w:val="00491314"/>
    <w:rsid w:val="00491EEB"/>
    <w:rsid w:val="00492E49"/>
    <w:rsid w:val="00493936"/>
    <w:rsid w:val="00495464"/>
    <w:rsid w:val="004973FF"/>
    <w:rsid w:val="00497A23"/>
    <w:rsid w:val="004A0845"/>
    <w:rsid w:val="004A0963"/>
    <w:rsid w:val="004A1725"/>
    <w:rsid w:val="004A2C30"/>
    <w:rsid w:val="004A552D"/>
    <w:rsid w:val="004B2051"/>
    <w:rsid w:val="004B20F4"/>
    <w:rsid w:val="004B2D74"/>
    <w:rsid w:val="004B3F06"/>
    <w:rsid w:val="004B535B"/>
    <w:rsid w:val="004B6222"/>
    <w:rsid w:val="004C62C3"/>
    <w:rsid w:val="004C62DC"/>
    <w:rsid w:val="004C75DC"/>
    <w:rsid w:val="004D23F6"/>
    <w:rsid w:val="004D2589"/>
    <w:rsid w:val="004D3995"/>
    <w:rsid w:val="004D410F"/>
    <w:rsid w:val="004D4206"/>
    <w:rsid w:val="004E12C3"/>
    <w:rsid w:val="004E2E1B"/>
    <w:rsid w:val="004E50DF"/>
    <w:rsid w:val="004E71B8"/>
    <w:rsid w:val="004F13D3"/>
    <w:rsid w:val="004F2DE6"/>
    <w:rsid w:val="004F45D0"/>
    <w:rsid w:val="004F56D3"/>
    <w:rsid w:val="004F6775"/>
    <w:rsid w:val="004F7246"/>
    <w:rsid w:val="004F7DB7"/>
    <w:rsid w:val="00500F2D"/>
    <w:rsid w:val="005032F6"/>
    <w:rsid w:val="00504CF4"/>
    <w:rsid w:val="005063CF"/>
    <w:rsid w:val="00513792"/>
    <w:rsid w:val="005150CA"/>
    <w:rsid w:val="00516778"/>
    <w:rsid w:val="00516C6E"/>
    <w:rsid w:val="00523D17"/>
    <w:rsid w:val="00523F78"/>
    <w:rsid w:val="00525A6D"/>
    <w:rsid w:val="0052600B"/>
    <w:rsid w:val="0052603E"/>
    <w:rsid w:val="00532DAE"/>
    <w:rsid w:val="00532FD3"/>
    <w:rsid w:val="00535212"/>
    <w:rsid w:val="00536755"/>
    <w:rsid w:val="00537B1C"/>
    <w:rsid w:val="0054001F"/>
    <w:rsid w:val="00542810"/>
    <w:rsid w:val="00542DF8"/>
    <w:rsid w:val="005472EF"/>
    <w:rsid w:val="0054776A"/>
    <w:rsid w:val="00547D31"/>
    <w:rsid w:val="00553FB8"/>
    <w:rsid w:val="00556A46"/>
    <w:rsid w:val="00556BEB"/>
    <w:rsid w:val="00557176"/>
    <w:rsid w:val="00560BE4"/>
    <w:rsid w:val="0056383D"/>
    <w:rsid w:val="00563A2D"/>
    <w:rsid w:val="00566C4B"/>
    <w:rsid w:val="00566E26"/>
    <w:rsid w:val="00570260"/>
    <w:rsid w:val="005721FE"/>
    <w:rsid w:val="00572264"/>
    <w:rsid w:val="0057334A"/>
    <w:rsid w:val="00574567"/>
    <w:rsid w:val="0057600F"/>
    <w:rsid w:val="0057711D"/>
    <w:rsid w:val="00577507"/>
    <w:rsid w:val="0058094F"/>
    <w:rsid w:val="0058108C"/>
    <w:rsid w:val="00581840"/>
    <w:rsid w:val="00584842"/>
    <w:rsid w:val="0058665A"/>
    <w:rsid w:val="0059033A"/>
    <w:rsid w:val="00591939"/>
    <w:rsid w:val="00595049"/>
    <w:rsid w:val="005960A5"/>
    <w:rsid w:val="005963A1"/>
    <w:rsid w:val="00596EC8"/>
    <w:rsid w:val="005975CB"/>
    <w:rsid w:val="00597A8B"/>
    <w:rsid w:val="005A1371"/>
    <w:rsid w:val="005A75B3"/>
    <w:rsid w:val="005B1C15"/>
    <w:rsid w:val="005B235E"/>
    <w:rsid w:val="005B3769"/>
    <w:rsid w:val="005B4808"/>
    <w:rsid w:val="005B6814"/>
    <w:rsid w:val="005B6BAC"/>
    <w:rsid w:val="005B6F93"/>
    <w:rsid w:val="005C16C0"/>
    <w:rsid w:val="005C341B"/>
    <w:rsid w:val="005C3D8A"/>
    <w:rsid w:val="005C4C50"/>
    <w:rsid w:val="005C5B16"/>
    <w:rsid w:val="005C6325"/>
    <w:rsid w:val="005C74C3"/>
    <w:rsid w:val="005D39E9"/>
    <w:rsid w:val="005D5D93"/>
    <w:rsid w:val="005D75CD"/>
    <w:rsid w:val="005E0E0F"/>
    <w:rsid w:val="005E33BB"/>
    <w:rsid w:val="005E5082"/>
    <w:rsid w:val="005E6B28"/>
    <w:rsid w:val="005E6F5A"/>
    <w:rsid w:val="005F2D10"/>
    <w:rsid w:val="005F2D7F"/>
    <w:rsid w:val="005F7803"/>
    <w:rsid w:val="006010FE"/>
    <w:rsid w:val="00601941"/>
    <w:rsid w:val="0060222E"/>
    <w:rsid w:val="00603C15"/>
    <w:rsid w:val="00606F8C"/>
    <w:rsid w:val="00607F47"/>
    <w:rsid w:val="00611976"/>
    <w:rsid w:val="00614903"/>
    <w:rsid w:val="006156F4"/>
    <w:rsid w:val="006171E9"/>
    <w:rsid w:val="00617E7E"/>
    <w:rsid w:val="00625CF4"/>
    <w:rsid w:val="00626D23"/>
    <w:rsid w:val="00627F0A"/>
    <w:rsid w:val="00627F8E"/>
    <w:rsid w:val="0063008D"/>
    <w:rsid w:val="00631393"/>
    <w:rsid w:val="0063142D"/>
    <w:rsid w:val="006339A6"/>
    <w:rsid w:val="0063516E"/>
    <w:rsid w:val="0064137A"/>
    <w:rsid w:val="00641E21"/>
    <w:rsid w:val="006444A7"/>
    <w:rsid w:val="0064525B"/>
    <w:rsid w:val="0064634B"/>
    <w:rsid w:val="00650C64"/>
    <w:rsid w:val="006556FE"/>
    <w:rsid w:val="00655B12"/>
    <w:rsid w:val="006560C8"/>
    <w:rsid w:val="00660029"/>
    <w:rsid w:val="00660704"/>
    <w:rsid w:val="006619BE"/>
    <w:rsid w:val="00661A22"/>
    <w:rsid w:val="00663E31"/>
    <w:rsid w:val="006657E1"/>
    <w:rsid w:val="0066646A"/>
    <w:rsid w:val="0066733C"/>
    <w:rsid w:val="00670509"/>
    <w:rsid w:val="00670607"/>
    <w:rsid w:val="00672A97"/>
    <w:rsid w:val="00674AB9"/>
    <w:rsid w:val="00674AF1"/>
    <w:rsid w:val="006754BA"/>
    <w:rsid w:val="00675D67"/>
    <w:rsid w:val="0067785F"/>
    <w:rsid w:val="00677DF0"/>
    <w:rsid w:val="006817EC"/>
    <w:rsid w:val="0069199B"/>
    <w:rsid w:val="00693A18"/>
    <w:rsid w:val="00694F10"/>
    <w:rsid w:val="00695775"/>
    <w:rsid w:val="00695E98"/>
    <w:rsid w:val="00697C7B"/>
    <w:rsid w:val="006A09A5"/>
    <w:rsid w:val="006A3E74"/>
    <w:rsid w:val="006A4096"/>
    <w:rsid w:val="006A50A6"/>
    <w:rsid w:val="006A5127"/>
    <w:rsid w:val="006A6E82"/>
    <w:rsid w:val="006A6ECB"/>
    <w:rsid w:val="006A7651"/>
    <w:rsid w:val="006A7825"/>
    <w:rsid w:val="006A7BB4"/>
    <w:rsid w:val="006B0B2E"/>
    <w:rsid w:val="006B0E9B"/>
    <w:rsid w:val="006B1AFD"/>
    <w:rsid w:val="006B2B90"/>
    <w:rsid w:val="006B49BF"/>
    <w:rsid w:val="006B4C86"/>
    <w:rsid w:val="006B6017"/>
    <w:rsid w:val="006C190A"/>
    <w:rsid w:val="006C19A4"/>
    <w:rsid w:val="006C1D9D"/>
    <w:rsid w:val="006C2882"/>
    <w:rsid w:val="006D07DF"/>
    <w:rsid w:val="006D38A1"/>
    <w:rsid w:val="006D451F"/>
    <w:rsid w:val="006D4DD0"/>
    <w:rsid w:val="006D57F7"/>
    <w:rsid w:val="006D6F2D"/>
    <w:rsid w:val="006D76E9"/>
    <w:rsid w:val="006E24D6"/>
    <w:rsid w:val="006E255C"/>
    <w:rsid w:val="006E408F"/>
    <w:rsid w:val="006E444B"/>
    <w:rsid w:val="006E5399"/>
    <w:rsid w:val="006E6FC4"/>
    <w:rsid w:val="006E715D"/>
    <w:rsid w:val="006E7824"/>
    <w:rsid w:val="006F0562"/>
    <w:rsid w:val="006F0695"/>
    <w:rsid w:val="006F109D"/>
    <w:rsid w:val="006F2B33"/>
    <w:rsid w:val="006F2F64"/>
    <w:rsid w:val="006F308B"/>
    <w:rsid w:val="006F574E"/>
    <w:rsid w:val="006F58BA"/>
    <w:rsid w:val="006F59CF"/>
    <w:rsid w:val="0070287E"/>
    <w:rsid w:val="007061F9"/>
    <w:rsid w:val="0070638C"/>
    <w:rsid w:val="00707362"/>
    <w:rsid w:val="00711245"/>
    <w:rsid w:val="0071144F"/>
    <w:rsid w:val="00712144"/>
    <w:rsid w:val="00712B01"/>
    <w:rsid w:val="00712BED"/>
    <w:rsid w:val="0071653E"/>
    <w:rsid w:val="00716DDC"/>
    <w:rsid w:val="00716F24"/>
    <w:rsid w:val="007259F8"/>
    <w:rsid w:val="00725BAD"/>
    <w:rsid w:val="007329CE"/>
    <w:rsid w:val="00734019"/>
    <w:rsid w:val="00740A63"/>
    <w:rsid w:val="00742B5C"/>
    <w:rsid w:val="0074301B"/>
    <w:rsid w:val="007453EB"/>
    <w:rsid w:val="007529FC"/>
    <w:rsid w:val="007534EA"/>
    <w:rsid w:val="007544C5"/>
    <w:rsid w:val="00755576"/>
    <w:rsid w:val="00755585"/>
    <w:rsid w:val="00760B3C"/>
    <w:rsid w:val="0076214A"/>
    <w:rsid w:val="00763637"/>
    <w:rsid w:val="00765890"/>
    <w:rsid w:val="0077062B"/>
    <w:rsid w:val="00770BAA"/>
    <w:rsid w:val="00770E99"/>
    <w:rsid w:val="00774BF4"/>
    <w:rsid w:val="00775BE0"/>
    <w:rsid w:val="007767F2"/>
    <w:rsid w:val="00776ABB"/>
    <w:rsid w:val="0077749D"/>
    <w:rsid w:val="00777EDB"/>
    <w:rsid w:val="00780BF4"/>
    <w:rsid w:val="00780D6B"/>
    <w:rsid w:val="00786628"/>
    <w:rsid w:val="0078793D"/>
    <w:rsid w:val="00790063"/>
    <w:rsid w:val="007910E1"/>
    <w:rsid w:val="00791530"/>
    <w:rsid w:val="00791E5A"/>
    <w:rsid w:val="0079247B"/>
    <w:rsid w:val="0079726C"/>
    <w:rsid w:val="00797627"/>
    <w:rsid w:val="007A20A9"/>
    <w:rsid w:val="007A2ACC"/>
    <w:rsid w:val="007A42F9"/>
    <w:rsid w:val="007A5210"/>
    <w:rsid w:val="007A6EA1"/>
    <w:rsid w:val="007B5696"/>
    <w:rsid w:val="007B64F9"/>
    <w:rsid w:val="007C02B3"/>
    <w:rsid w:val="007C1AC2"/>
    <w:rsid w:val="007C24F3"/>
    <w:rsid w:val="007C3229"/>
    <w:rsid w:val="007C36DA"/>
    <w:rsid w:val="007C7B62"/>
    <w:rsid w:val="007D49CA"/>
    <w:rsid w:val="007D4DF4"/>
    <w:rsid w:val="007D57F7"/>
    <w:rsid w:val="007E4AB8"/>
    <w:rsid w:val="007E7BBE"/>
    <w:rsid w:val="007F074D"/>
    <w:rsid w:val="007F0D27"/>
    <w:rsid w:val="007F2F85"/>
    <w:rsid w:val="007F4061"/>
    <w:rsid w:val="007F44C4"/>
    <w:rsid w:val="007F5589"/>
    <w:rsid w:val="007F63A1"/>
    <w:rsid w:val="007F6CBA"/>
    <w:rsid w:val="00800EEE"/>
    <w:rsid w:val="008028BC"/>
    <w:rsid w:val="00806BF1"/>
    <w:rsid w:val="0080732D"/>
    <w:rsid w:val="00812070"/>
    <w:rsid w:val="0081258B"/>
    <w:rsid w:val="00812723"/>
    <w:rsid w:val="0081520E"/>
    <w:rsid w:val="0081715D"/>
    <w:rsid w:val="00817A73"/>
    <w:rsid w:val="00817BCB"/>
    <w:rsid w:val="00817DA1"/>
    <w:rsid w:val="008215D1"/>
    <w:rsid w:val="00822C4F"/>
    <w:rsid w:val="00826F31"/>
    <w:rsid w:val="00827624"/>
    <w:rsid w:val="00833B44"/>
    <w:rsid w:val="008349D6"/>
    <w:rsid w:val="008360A7"/>
    <w:rsid w:val="0084151F"/>
    <w:rsid w:val="0084671C"/>
    <w:rsid w:val="00846921"/>
    <w:rsid w:val="008507DA"/>
    <w:rsid w:val="008519DB"/>
    <w:rsid w:val="0085387C"/>
    <w:rsid w:val="00853A90"/>
    <w:rsid w:val="008546B9"/>
    <w:rsid w:val="00857643"/>
    <w:rsid w:val="00857D16"/>
    <w:rsid w:val="008614A2"/>
    <w:rsid w:val="00861E3E"/>
    <w:rsid w:val="00863C82"/>
    <w:rsid w:val="008659EF"/>
    <w:rsid w:val="00865CAC"/>
    <w:rsid w:val="0086606D"/>
    <w:rsid w:val="00870196"/>
    <w:rsid w:val="00875FE7"/>
    <w:rsid w:val="00877E60"/>
    <w:rsid w:val="00882B98"/>
    <w:rsid w:val="00890B2F"/>
    <w:rsid w:val="008950F0"/>
    <w:rsid w:val="00896CFA"/>
    <w:rsid w:val="008A116D"/>
    <w:rsid w:val="008A1395"/>
    <w:rsid w:val="008A2EAF"/>
    <w:rsid w:val="008A736A"/>
    <w:rsid w:val="008A78F1"/>
    <w:rsid w:val="008B0987"/>
    <w:rsid w:val="008B2541"/>
    <w:rsid w:val="008B40C0"/>
    <w:rsid w:val="008C3F03"/>
    <w:rsid w:val="008D11B2"/>
    <w:rsid w:val="008D2D02"/>
    <w:rsid w:val="008D34BD"/>
    <w:rsid w:val="008D4C29"/>
    <w:rsid w:val="008D7489"/>
    <w:rsid w:val="008E0B4B"/>
    <w:rsid w:val="008E265D"/>
    <w:rsid w:val="008E3001"/>
    <w:rsid w:val="008E4FE0"/>
    <w:rsid w:val="008E7472"/>
    <w:rsid w:val="008E7E57"/>
    <w:rsid w:val="008F09EA"/>
    <w:rsid w:val="008F2C31"/>
    <w:rsid w:val="008F6D30"/>
    <w:rsid w:val="008F75ED"/>
    <w:rsid w:val="008F7CB8"/>
    <w:rsid w:val="00900E10"/>
    <w:rsid w:val="00900E7B"/>
    <w:rsid w:val="00903549"/>
    <w:rsid w:val="00903C2A"/>
    <w:rsid w:val="009040CE"/>
    <w:rsid w:val="009049CC"/>
    <w:rsid w:val="009052E4"/>
    <w:rsid w:val="0090568C"/>
    <w:rsid w:val="009057C8"/>
    <w:rsid w:val="009113CE"/>
    <w:rsid w:val="0091403E"/>
    <w:rsid w:val="00914606"/>
    <w:rsid w:val="00914FE7"/>
    <w:rsid w:val="0091574C"/>
    <w:rsid w:val="009166C8"/>
    <w:rsid w:val="00920AD3"/>
    <w:rsid w:val="00921484"/>
    <w:rsid w:val="00923F34"/>
    <w:rsid w:val="00925C10"/>
    <w:rsid w:val="00926604"/>
    <w:rsid w:val="00927C15"/>
    <w:rsid w:val="00930A9C"/>
    <w:rsid w:val="009352C6"/>
    <w:rsid w:val="00936914"/>
    <w:rsid w:val="00941C69"/>
    <w:rsid w:val="00942CDB"/>
    <w:rsid w:val="00943755"/>
    <w:rsid w:val="00943FF9"/>
    <w:rsid w:val="009441F3"/>
    <w:rsid w:val="00944CB6"/>
    <w:rsid w:val="00945061"/>
    <w:rsid w:val="00946385"/>
    <w:rsid w:val="009507EC"/>
    <w:rsid w:val="00950AFC"/>
    <w:rsid w:val="00952BB0"/>
    <w:rsid w:val="00952C0D"/>
    <w:rsid w:val="0095338B"/>
    <w:rsid w:val="009542F8"/>
    <w:rsid w:val="009544E7"/>
    <w:rsid w:val="009545FA"/>
    <w:rsid w:val="00954A97"/>
    <w:rsid w:val="009552AF"/>
    <w:rsid w:val="00960158"/>
    <w:rsid w:val="009611B5"/>
    <w:rsid w:val="0096226C"/>
    <w:rsid w:val="00962574"/>
    <w:rsid w:val="0096633F"/>
    <w:rsid w:val="009716C4"/>
    <w:rsid w:val="00971BDF"/>
    <w:rsid w:val="00972F4F"/>
    <w:rsid w:val="00973202"/>
    <w:rsid w:val="00974CF7"/>
    <w:rsid w:val="00974D69"/>
    <w:rsid w:val="00975DA9"/>
    <w:rsid w:val="00980361"/>
    <w:rsid w:val="0098268D"/>
    <w:rsid w:val="00987FBD"/>
    <w:rsid w:val="00990322"/>
    <w:rsid w:val="009903B4"/>
    <w:rsid w:val="00992CFB"/>
    <w:rsid w:val="009951EB"/>
    <w:rsid w:val="0099650D"/>
    <w:rsid w:val="00996E1F"/>
    <w:rsid w:val="009979FC"/>
    <w:rsid w:val="009A15F3"/>
    <w:rsid w:val="009A2991"/>
    <w:rsid w:val="009A393B"/>
    <w:rsid w:val="009A40A6"/>
    <w:rsid w:val="009A5364"/>
    <w:rsid w:val="009A5555"/>
    <w:rsid w:val="009A66A4"/>
    <w:rsid w:val="009A742F"/>
    <w:rsid w:val="009B30A3"/>
    <w:rsid w:val="009B57CB"/>
    <w:rsid w:val="009B7228"/>
    <w:rsid w:val="009C5138"/>
    <w:rsid w:val="009C73F1"/>
    <w:rsid w:val="009D4206"/>
    <w:rsid w:val="009D787D"/>
    <w:rsid w:val="009E31EC"/>
    <w:rsid w:val="009E3CCB"/>
    <w:rsid w:val="009E4BCA"/>
    <w:rsid w:val="009F06A7"/>
    <w:rsid w:val="009F1BF4"/>
    <w:rsid w:val="009F2ADB"/>
    <w:rsid w:val="009F4E89"/>
    <w:rsid w:val="009F7ABA"/>
    <w:rsid w:val="00A00860"/>
    <w:rsid w:val="00A02FD9"/>
    <w:rsid w:val="00A10B63"/>
    <w:rsid w:val="00A10BEC"/>
    <w:rsid w:val="00A112AA"/>
    <w:rsid w:val="00A15B06"/>
    <w:rsid w:val="00A15ECD"/>
    <w:rsid w:val="00A17786"/>
    <w:rsid w:val="00A2085F"/>
    <w:rsid w:val="00A2225A"/>
    <w:rsid w:val="00A2417B"/>
    <w:rsid w:val="00A24FEE"/>
    <w:rsid w:val="00A30868"/>
    <w:rsid w:val="00A33434"/>
    <w:rsid w:val="00A34DBE"/>
    <w:rsid w:val="00A3513B"/>
    <w:rsid w:val="00A3530B"/>
    <w:rsid w:val="00A357B2"/>
    <w:rsid w:val="00A36639"/>
    <w:rsid w:val="00A36BD7"/>
    <w:rsid w:val="00A37651"/>
    <w:rsid w:val="00A4007A"/>
    <w:rsid w:val="00A406FD"/>
    <w:rsid w:val="00A41544"/>
    <w:rsid w:val="00A42355"/>
    <w:rsid w:val="00A44909"/>
    <w:rsid w:val="00A46EAF"/>
    <w:rsid w:val="00A47FF5"/>
    <w:rsid w:val="00A536FD"/>
    <w:rsid w:val="00A53AEC"/>
    <w:rsid w:val="00A54500"/>
    <w:rsid w:val="00A55E2B"/>
    <w:rsid w:val="00A56AA2"/>
    <w:rsid w:val="00A5775B"/>
    <w:rsid w:val="00A57B55"/>
    <w:rsid w:val="00A62838"/>
    <w:rsid w:val="00A6684E"/>
    <w:rsid w:val="00A66DED"/>
    <w:rsid w:val="00A70F45"/>
    <w:rsid w:val="00A73668"/>
    <w:rsid w:val="00A73F97"/>
    <w:rsid w:val="00A745AB"/>
    <w:rsid w:val="00A74B64"/>
    <w:rsid w:val="00A7527D"/>
    <w:rsid w:val="00A76645"/>
    <w:rsid w:val="00A81E9E"/>
    <w:rsid w:val="00A82E38"/>
    <w:rsid w:val="00A830FB"/>
    <w:rsid w:val="00A8642B"/>
    <w:rsid w:val="00A944F3"/>
    <w:rsid w:val="00A95BEE"/>
    <w:rsid w:val="00A96D44"/>
    <w:rsid w:val="00A9773D"/>
    <w:rsid w:val="00AA4AE5"/>
    <w:rsid w:val="00AA7129"/>
    <w:rsid w:val="00AB07AA"/>
    <w:rsid w:val="00AB0C95"/>
    <w:rsid w:val="00AB20F4"/>
    <w:rsid w:val="00AB7750"/>
    <w:rsid w:val="00AC5E08"/>
    <w:rsid w:val="00AD0065"/>
    <w:rsid w:val="00AD06FF"/>
    <w:rsid w:val="00AD09CF"/>
    <w:rsid w:val="00AD58D2"/>
    <w:rsid w:val="00AD5CF5"/>
    <w:rsid w:val="00AE0DBD"/>
    <w:rsid w:val="00AE3015"/>
    <w:rsid w:val="00AE73DF"/>
    <w:rsid w:val="00AF0387"/>
    <w:rsid w:val="00AF0549"/>
    <w:rsid w:val="00AF09EF"/>
    <w:rsid w:val="00AF2E15"/>
    <w:rsid w:val="00AF4363"/>
    <w:rsid w:val="00AF5F64"/>
    <w:rsid w:val="00B03967"/>
    <w:rsid w:val="00B04D6A"/>
    <w:rsid w:val="00B07C32"/>
    <w:rsid w:val="00B101D9"/>
    <w:rsid w:val="00B109EE"/>
    <w:rsid w:val="00B12C4E"/>
    <w:rsid w:val="00B12D79"/>
    <w:rsid w:val="00B12DF8"/>
    <w:rsid w:val="00B15A68"/>
    <w:rsid w:val="00B162AB"/>
    <w:rsid w:val="00B210F3"/>
    <w:rsid w:val="00B24429"/>
    <w:rsid w:val="00B30AEA"/>
    <w:rsid w:val="00B32F24"/>
    <w:rsid w:val="00B36088"/>
    <w:rsid w:val="00B362B5"/>
    <w:rsid w:val="00B3714B"/>
    <w:rsid w:val="00B37F27"/>
    <w:rsid w:val="00B439B8"/>
    <w:rsid w:val="00B51B7A"/>
    <w:rsid w:val="00B55999"/>
    <w:rsid w:val="00B56C10"/>
    <w:rsid w:val="00B570BD"/>
    <w:rsid w:val="00B607AE"/>
    <w:rsid w:val="00B63494"/>
    <w:rsid w:val="00B663AD"/>
    <w:rsid w:val="00B70A74"/>
    <w:rsid w:val="00B74B33"/>
    <w:rsid w:val="00B755AB"/>
    <w:rsid w:val="00B814E0"/>
    <w:rsid w:val="00B81667"/>
    <w:rsid w:val="00B81B52"/>
    <w:rsid w:val="00B82388"/>
    <w:rsid w:val="00B8534B"/>
    <w:rsid w:val="00B86D97"/>
    <w:rsid w:val="00B87A54"/>
    <w:rsid w:val="00B900EF"/>
    <w:rsid w:val="00B91E0A"/>
    <w:rsid w:val="00B94E6E"/>
    <w:rsid w:val="00B969CF"/>
    <w:rsid w:val="00B97048"/>
    <w:rsid w:val="00B97546"/>
    <w:rsid w:val="00BA01A1"/>
    <w:rsid w:val="00BA141B"/>
    <w:rsid w:val="00BA162C"/>
    <w:rsid w:val="00BA2130"/>
    <w:rsid w:val="00BA3E2B"/>
    <w:rsid w:val="00BA679E"/>
    <w:rsid w:val="00BA77E2"/>
    <w:rsid w:val="00BB191B"/>
    <w:rsid w:val="00BB1B4F"/>
    <w:rsid w:val="00BB1DD6"/>
    <w:rsid w:val="00BB2DCE"/>
    <w:rsid w:val="00BB44E6"/>
    <w:rsid w:val="00BB6511"/>
    <w:rsid w:val="00BB7771"/>
    <w:rsid w:val="00BC190C"/>
    <w:rsid w:val="00BC2ABB"/>
    <w:rsid w:val="00BC37AC"/>
    <w:rsid w:val="00BC427E"/>
    <w:rsid w:val="00BC5746"/>
    <w:rsid w:val="00BD5377"/>
    <w:rsid w:val="00BD6826"/>
    <w:rsid w:val="00BD79AD"/>
    <w:rsid w:val="00BE2019"/>
    <w:rsid w:val="00BE50EE"/>
    <w:rsid w:val="00BF012F"/>
    <w:rsid w:val="00BF175C"/>
    <w:rsid w:val="00BF2722"/>
    <w:rsid w:val="00BF32D7"/>
    <w:rsid w:val="00BF45DD"/>
    <w:rsid w:val="00BF5FCC"/>
    <w:rsid w:val="00BF6E11"/>
    <w:rsid w:val="00C01CA1"/>
    <w:rsid w:val="00C01D80"/>
    <w:rsid w:val="00C01FF1"/>
    <w:rsid w:val="00C02600"/>
    <w:rsid w:val="00C028D0"/>
    <w:rsid w:val="00C02A70"/>
    <w:rsid w:val="00C038BD"/>
    <w:rsid w:val="00C04512"/>
    <w:rsid w:val="00C0755E"/>
    <w:rsid w:val="00C07F68"/>
    <w:rsid w:val="00C14513"/>
    <w:rsid w:val="00C16E16"/>
    <w:rsid w:val="00C16EF7"/>
    <w:rsid w:val="00C20B1A"/>
    <w:rsid w:val="00C2109E"/>
    <w:rsid w:val="00C2206A"/>
    <w:rsid w:val="00C230D8"/>
    <w:rsid w:val="00C24F2A"/>
    <w:rsid w:val="00C25E73"/>
    <w:rsid w:val="00C2623F"/>
    <w:rsid w:val="00C329F8"/>
    <w:rsid w:val="00C33892"/>
    <w:rsid w:val="00C33B8C"/>
    <w:rsid w:val="00C34442"/>
    <w:rsid w:val="00C354D5"/>
    <w:rsid w:val="00C35912"/>
    <w:rsid w:val="00C453BB"/>
    <w:rsid w:val="00C4712C"/>
    <w:rsid w:val="00C502DD"/>
    <w:rsid w:val="00C507BC"/>
    <w:rsid w:val="00C50A06"/>
    <w:rsid w:val="00C529D0"/>
    <w:rsid w:val="00C61088"/>
    <w:rsid w:val="00C61A5A"/>
    <w:rsid w:val="00C62D37"/>
    <w:rsid w:val="00C644BB"/>
    <w:rsid w:val="00C64AC5"/>
    <w:rsid w:val="00C64FC0"/>
    <w:rsid w:val="00C664FD"/>
    <w:rsid w:val="00C67BCC"/>
    <w:rsid w:val="00C713F7"/>
    <w:rsid w:val="00C71CAB"/>
    <w:rsid w:val="00C755A3"/>
    <w:rsid w:val="00C76965"/>
    <w:rsid w:val="00C80E5E"/>
    <w:rsid w:val="00C831FE"/>
    <w:rsid w:val="00C850F9"/>
    <w:rsid w:val="00C85F3A"/>
    <w:rsid w:val="00C871DB"/>
    <w:rsid w:val="00C9010A"/>
    <w:rsid w:val="00C91500"/>
    <w:rsid w:val="00C92102"/>
    <w:rsid w:val="00C9251C"/>
    <w:rsid w:val="00C926A1"/>
    <w:rsid w:val="00C9555E"/>
    <w:rsid w:val="00C96542"/>
    <w:rsid w:val="00C972AC"/>
    <w:rsid w:val="00C97664"/>
    <w:rsid w:val="00CA002C"/>
    <w:rsid w:val="00CA006C"/>
    <w:rsid w:val="00CA786F"/>
    <w:rsid w:val="00CB0AD9"/>
    <w:rsid w:val="00CB23EE"/>
    <w:rsid w:val="00CB386E"/>
    <w:rsid w:val="00CB451D"/>
    <w:rsid w:val="00CB48D2"/>
    <w:rsid w:val="00CB49EB"/>
    <w:rsid w:val="00CB7325"/>
    <w:rsid w:val="00CC15C3"/>
    <w:rsid w:val="00CC1D74"/>
    <w:rsid w:val="00CC5610"/>
    <w:rsid w:val="00CD073D"/>
    <w:rsid w:val="00CD0B2A"/>
    <w:rsid w:val="00CD1433"/>
    <w:rsid w:val="00CD3142"/>
    <w:rsid w:val="00CD460E"/>
    <w:rsid w:val="00CD4792"/>
    <w:rsid w:val="00CD47AB"/>
    <w:rsid w:val="00CD4D0F"/>
    <w:rsid w:val="00CD53D3"/>
    <w:rsid w:val="00CD610C"/>
    <w:rsid w:val="00CD6542"/>
    <w:rsid w:val="00CD7CBC"/>
    <w:rsid w:val="00CE15E1"/>
    <w:rsid w:val="00CE2A30"/>
    <w:rsid w:val="00CE44BD"/>
    <w:rsid w:val="00CE52FF"/>
    <w:rsid w:val="00CE6DCC"/>
    <w:rsid w:val="00CE79CC"/>
    <w:rsid w:val="00CF14CC"/>
    <w:rsid w:val="00CF2E29"/>
    <w:rsid w:val="00CF4D41"/>
    <w:rsid w:val="00CF6403"/>
    <w:rsid w:val="00D00340"/>
    <w:rsid w:val="00D00C4C"/>
    <w:rsid w:val="00D026A5"/>
    <w:rsid w:val="00D048F1"/>
    <w:rsid w:val="00D07FDC"/>
    <w:rsid w:val="00D1001B"/>
    <w:rsid w:val="00D108E4"/>
    <w:rsid w:val="00D13A61"/>
    <w:rsid w:val="00D14A3D"/>
    <w:rsid w:val="00D14BE4"/>
    <w:rsid w:val="00D16E82"/>
    <w:rsid w:val="00D17DD3"/>
    <w:rsid w:val="00D214DC"/>
    <w:rsid w:val="00D2356F"/>
    <w:rsid w:val="00D25D21"/>
    <w:rsid w:val="00D261FA"/>
    <w:rsid w:val="00D2690F"/>
    <w:rsid w:val="00D27670"/>
    <w:rsid w:val="00D276A2"/>
    <w:rsid w:val="00D276DE"/>
    <w:rsid w:val="00D30068"/>
    <w:rsid w:val="00D34151"/>
    <w:rsid w:val="00D3530D"/>
    <w:rsid w:val="00D36286"/>
    <w:rsid w:val="00D41737"/>
    <w:rsid w:val="00D41982"/>
    <w:rsid w:val="00D42B22"/>
    <w:rsid w:val="00D45CB4"/>
    <w:rsid w:val="00D46868"/>
    <w:rsid w:val="00D51CB4"/>
    <w:rsid w:val="00D5534C"/>
    <w:rsid w:val="00D560D4"/>
    <w:rsid w:val="00D60E23"/>
    <w:rsid w:val="00D62255"/>
    <w:rsid w:val="00D6457C"/>
    <w:rsid w:val="00D65B9E"/>
    <w:rsid w:val="00D663E5"/>
    <w:rsid w:val="00D6698F"/>
    <w:rsid w:val="00D71F40"/>
    <w:rsid w:val="00D72038"/>
    <w:rsid w:val="00D729D0"/>
    <w:rsid w:val="00D72A3F"/>
    <w:rsid w:val="00D750B7"/>
    <w:rsid w:val="00D76A92"/>
    <w:rsid w:val="00D816A7"/>
    <w:rsid w:val="00D820C4"/>
    <w:rsid w:val="00D843FD"/>
    <w:rsid w:val="00D85119"/>
    <w:rsid w:val="00D86C11"/>
    <w:rsid w:val="00D86DD7"/>
    <w:rsid w:val="00D87AA0"/>
    <w:rsid w:val="00D9062A"/>
    <w:rsid w:val="00D9086D"/>
    <w:rsid w:val="00D90E76"/>
    <w:rsid w:val="00D91757"/>
    <w:rsid w:val="00D94A33"/>
    <w:rsid w:val="00D94F68"/>
    <w:rsid w:val="00DA1550"/>
    <w:rsid w:val="00DA46E8"/>
    <w:rsid w:val="00DA5FFC"/>
    <w:rsid w:val="00DA6B5B"/>
    <w:rsid w:val="00DA7686"/>
    <w:rsid w:val="00DB03EA"/>
    <w:rsid w:val="00DB114E"/>
    <w:rsid w:val="00DB1F44"/>
    <w:rsid w:val="00DB313A"/>
    <w:rsid w:val="00DB43BD"/>
    <w:rsid w:val="00DC04A9"/>
    <w:rsid w:val="00DC184D"/>
    <w:rsid w:val="00DC3517"/>
    <w:rsid w:val="00DC41AA"/>
    <w:rsid w:val="00DC4E8B"/>
    <w:rsid w:val="00DC5325"/>
    <w:rsid w:val="00DC6288"/>
    <w:rsid w:val="00DD36BD"/>
    <w:rsid w:val="00DD3CF0"/>
    <w:rsid w:val="00DD4F37"/>
    <w:rsid w:val="00DD669B"/>
    <w:rsid w:val="00DD7F3C"/>
    <w:rsid w:val="00DE04E4"/>
    <w:rsid w:val="00DE2385"/>
    <w:rsid w:val="00DE2F41"/>
    <w:rsid w:val="00DE61B5"/>
    <w:rsid w:val="00DE61CE"/>
    <w:rsid w:val="00DE6C61"/>
    <w:rsid w:val="00DE6E50"/>
    <w:rsid w:val="00DF11E1"/>
    <w:rsid w:val="00DF1F74"/>
    <w:rsid w:val="00DF588F"/>
    <w:rsid w:val="00DF6725"/>
    <w:rsid w:val="00E001A3"/>
    <w:rsid w:val="00E00E16"/>
    <w:rsid w:val="00E0585C"/>
    <w:rsid w:val="00E06998"/>
    <w:rsid w:val="00E108BA"/>
    <w:rsid w:val="00E11C1F"/>
    <w:rsid w:val="00E12F5A"/>
    <w:rsid w:val="00E14897"/>
    <w:rsid w:val="00E14F39"/>
    <w:rsid w:val="00E20B21"/>
    <w:rsid w:val="00E221A6"/>
    <w:rsid w:val="00E25D38"/>
    <w:rsid w:val="00E2696A"/>
    <w:rsid w:val="00E26CA4"/>
    <w:rsid w:val="00E31335"/>
    <w:rsid w:val="00E317C4"/>
    <w:rsid w:val="00E337B5"/>
    <w:rsid w:val="00E33AAD"/>
    <w:rsid w:val="00E373B3"/>
    <w:rsid w:val="00E37E0F"/>
    <w:rsid w:val="00E41063"/>
    <w:rsid w:val="00E4217E"/>
    <w:rsid w:val="00E4539A"/>
    <w:rsid w:val="00E514FA"/>
    <w:rsid w:val="00E51B20"/>
    <w:rsid w:val="00E52B32"/>
    <w:rsid w:val="00E5350E"/>
    <w:rsid w:val="00E537A2"/>
    <w:rsid w:val="00E54E1C"/>
    <w:rsid w:val="00E5541C"/>
    <w:rsid w:val="00E61525"/>
    <w:rsid w:val="00E62245"/>
    <w:rsid w:val="00E6331E"/>
    <w:rsid w:val="00E637E7"/>
    <w:rsid w:val="00E64D57"/>
    <w:rsid w:val="00E656EE"/>
    <w:rsid w:val="00E67D05"/>
    <w:rsid w:val="00E70219"/>
    <w:rsid w:val="00E71D2C"/>
    <w:rsid w:val="00E72DB8"/>
    <w:rsid w:val="00E7310B"/>
    <w:rsid w:val="00E75464"/>
    <w:rsid w:val="00E757AA"/>
    <w:rsid w:val="00E82480"/>
    <w:rsid w:val="00E82629"/>
    <w:rsid w:val="00E840AA"/>
    <w:rsid w:val="00E84EFE"/>
    <w:rsid w:val="00E87470"/>
    <w:rsid w:val="00E95A97"/>
    <w:rsid w:val="00E95E8B"/>
    <w:rsid w:val="00E967FC"/>
    <w:rsid w:val="00E96C7C"/>
    <w:rsid w:val="00E96FD9"/>
    <w:rsid w:val="00E97106"/>
    <w:rsid w:val="00EA0C14"/>
    <w:rsid w:val="00EA1C85"/>
    <w:rsid w:val="00EA3023"/>
    <w:rsid w:val="00EA4660"/>
    <w:rsid w:val="00EA511B"/>
    <w:rsid w:val="00EB014C"/>
    <w:rsid w:val="00EB09D3"/>
    <w:rsid w:val="00EB0A70"/>
    <w:rsid w:val="00EB11A4"/>
    <w:rsid w:val="00EB1645"/>
    <w:rsid w:val="00EB3199"/>
    <w:rsid w:val="00EB3A24"/>
    <w:rsid w:val="00EB3BC7"/>
    <w:rsid w:val="00EB572F"/>
    <w:rsid w:val="00EB640D"/>
    <w:rsid w:val="00EC2026"/>
    <w:rsid w:val="00EC4355"/>
    <w:rsid w:val="00EC469E"/>
    <w:rsid w:val="00EC649D"/>
    <w:rsid w:val="00EC6DA6"/>
    <w:rsid w:val="00ED28EB"/>
    <w:rsid w:val="00ED2F31"/>
    <w:rsid w:val="00ED6524"/>
    <w:rsid w:val="00EE1AF8"/>
    <w:rsid w:val="00EE28E6"/>
    <w:rsid w:val="00EE304A"/>
    <w:rsid w:val="00EE35B7"/>
    <w:rsid w:val="00EE5D14"/>
    <w:rsid w:val="00EE6BE8"/>
    <w:rsid w:val="00EE7F3F"/>
    <w:rsid w:val="00EF0728"/>
    <w:rsid w:val="00EF0BFB"/>
    <w:rsid w:val="00EF21E4"/>
    <w:rsid w:val="00EF34A1"/>
    <w:rsid w:val="00EF46E4"/>
    <w:rsid w:val="00EF4761"/>
    <w:rsid w:val="00EF4B2C"/>
    <w:rsid w:val="00EF4D35"/>
    <w:rsid w:val="00EF593B"/>
    <w:rsid w:val="00EF5C5E"/>
    <w:rsid w:val="00F008CB"/>
    <w:rsid w:val="00F02A0D"/>
    <w:rsid w:val="00F0356F"/>
    <w:rsid w:val="00F0695D"/>
    <w:rsid w:val="00F06AE5"/>
    <w:rsid w:val="00F11609"/>
    <w:rsid w:val="00F15851"/>
    <w:rsid w:val="00F16158"/>
    <w:rsid w:val="00F16B46"/>
    <w:rsid w:val="00F20DB9"/>
    <w:rsid w:val="00F228FA"/>
    <w:rsid w:val="00F22D38"/>
    <w:rsid w:val="00F234E4"/>
    <w:rsid w:val="00F23F43"/>
    <w:rsid w:val="00F25768"/>
    <w:rsid w:val="00F266B3"/>
    <w:rsid w:val="00F27FF1"/>
    <w:rsid w:val="00F30137"/>
    <w:rsid w:val="00F33695"/>
    <w:rsid w:val="00F340E6"/>
    <w:rsid w:val="00F35074"/>
    <w:rsid w:val="00F37A57"/>
    <w:rsid w:val="00F40B88"/>
    <w:rsid w:val="00F42184"/>
    <w:rsid w:val="00F44F84"/>
    <w:rsid w:val="00F46A2A"/>
    <w:rsid w:val="00F51C44"/>
    <w:rsid w:val="00F521EC"/>
    <w:rsid w:val="00F54F00"/>
    <w:rsid w:val="00F553E4"/>
    <w:rsid w:val="00F5592E"/>
    <w:rsid w:val="00F55FBF"/>
    <w:rsid w:val="00F60449"/>
    <w:rsid w:val="00F60A35"/>
    <w:rsid w:val="00F67C95"/>
    <w:rsid w:val="00F70A97"/>
    <w:rsid w:val="00F7235A"/>
    <w:rsid w:val="00F72B7C"/>
    <w:rsid w:val="00F750B8"/>
    <w:rsid w:val="00F75ED8"/>
    <w:rsid w:val="00F76A1B"/>
    <w:rsid w:val="00F77D5D"/>
    <w:rsid w:val="00F807E4"/>
    <w:rsid w:val="00F80AB0"/>
    <w:rsid w:val="00F82658"/>
    <w:rsid w:val="00F83555"/>
    <w:rsid w:val="00F85D4E"/>
    <w:rsid w:val="00F9067E"/>
    <w:rsid w:val="00F92BA5"/>
    <w:rsid w:val="00F96C11"/>
    <w:rsid w:val="00F96FBE"/>
    <w:rsid w:val="00F97AD2"/>
    <w:rsid w:val="00FA05AF"/>
    <w:rsid w:val="00FA1805"/>
    <w:rsid w:val="00FA28D0"/>
    <w:rsid w:val="00FA375E"/>
    <w:rsid w:val="00FA4DDF"/>
    <w:rsid w:val="00FA5F3E"/>
    <w:rsid w:val="00FB18B3"/>
    <w:rsid w:val="00FB2AB3"/>
    <w:rsid w:val="00FB6F67"/>
    <w:rsid w:val="00FC332D"/>
    <w:rsid w:val="00FC6F47"/>
    <w:rsid w:val="00FC7563"/>
    <w:rsid w:val="00FE0C6A"/>
    <w:rsid w:val="00FE237C"/>
    <w:rsid w:val="00FE2551"/>
    <w:rsid w:val="00FE2D32"/>
    <w:rsid w:val="00FE3B0C"/>
    <w:rsid w:val="00FE45E8"/>
    <w:rsid w:val="00FE67F0"/>
    <w:rsid w:val="00FE6831"/>
    <w:rsid w:val="00FE748D"/>
    <w:rsid w:val="00FF1352"/>
    <w:rsid w:val="00FF7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8E0BDC6"/>
  <w15:docId w15:val="{0170782D-0031-034F-9743-29AFC3D97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2E1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2E1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84842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C202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C2026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EC202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645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45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45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5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5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57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57C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246B3A"/>
  </w:style>
  <w:style w:type="paragraph" w:styleId="Revision">
    <w:name w:val="Revision"/>
    <w:hidden/>
    <w:uiPriority w:val="99"/>
    <w:semiHidden/>
    <w:rsid w:val="0092148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E73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3DF"/>
  </w:style>
  <w:style w:type="paragraph" w:styleId="Footer">
    <w:name w:val="footer"/>
    <w:basedOn w:val="Normal"/>
    <w:link w:val="FooterChar"/>
    <w:uiPriority w:val="99"/>
    <w:unhideWhenUsed/>
    <w:rsid w:val="00AE73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3DF"/>
  </w:style>
  <w:style w:type="character" w:customStyle="1" w:styleId="named-content">
    <w:name w:val="named-content"/>
    <w:basedOn w:val="DefaultParagraphFont"/>
    <w:rsid w:val="00962574"/>
  </w:style>
  <w:style w:type="character" w:customStyle="1" w:styleId="highwire-citation-authors">
    <w:name w:val="highwire-citation-authors"/>
    <w:basedOn w:val="DefaultParagraphFont"/>
    <w:rsid w:val="00962574"/>
  </w:style>
  <w:style w:type="character" w:customStyle="1" w:styleId="nlm-given-names">
    <w:name w:val="nlm-given-names"/>
    <w:basedOn w:val="DefaultParagraphFont"/>
    <w:rsid w:val="00962574"/>
  </w:style>
  <w:style w:type="character" w:customStyle="1" w:styleId="nlm-surname">
    <w:name w:val="nlm-surname"/>
    <w:basedOn w:val="DefaultParagraphFont"/>
    <w:rsid w:val="00962574"/>
  </w:style>
  <w:style w:type="character" w:customStyle="1" w:styleId="highwire-cite-metadata-journal">
    <w:name w:val="highwire-cite-metadata-journal"/>
    <w:basedOn w:val="DefaultParagraphFont"/>
    <w:rsid w:val="00962574"/>
  </w:style>
  <w:style w:type="character" w:customStyle="1" w:styleId="highwire-cite-metadata-date">
    <w:name w:val="highwire-cite-metadata-date"/>
    <w:basedOn w:val="DefaultParagraphFont"/>
    <w:rsid w:val="00962574"/>
  </w:style>
  <w:style w:type="character" w:customStyle="1" w:styleId="highwire-cite-metadata-volume">
    <w:name w:val="highwire-cite-metadata-volume"/>
    <w:basedOn w:val="DefaultParagraphFont"/>
    <w:rsid w:val="00962574"/>
  </w:style>
  <w:style w:type="character" w:customStyle="1" w:styleId="highwire-cite-metadata-issue">
    <w:name w:val="highwire-cite-metadata-issue"/>
    <w:basedOn w:val="DefaultParagraphFont"/>
    <w:rsid w:val="00962574"/>
  </w:style>
  <w:style w:type="character" w:customStyle="1" w:styleId="highwire-cite-metadata-pages">
    <w:name w:val="highwire-cite-metadata-pages"/>
    <w:basedOn w:val="DefaultParagraphFont"/>
    <w:rsid w:val="00962574"/>
  </w:style>
  <w:style w:type="character" w:customStyle="1" w:styleId="highwire-cite-metadata-doi">
    <w:name w:val="highwire-cite-metadata-doi"/>
    <w:basedOn w:val="DefaultParagraphFont"/>
    <w:rsid w:val="00962574"/>
  </w:style>
  <w:style w:type="character" w:customStyle="1" w:styleId="label">
    <w:name w:val="label"/>
    <w:basedOn w:val="DefaultParagraphFont"/>
    <w:rsid w:val="00962574"/>
  </w:style>
  <w:style w:type="paragraph" w:styleId="NormalWeb">
    <w:name w:val="Normal (Web)"/>
    <w:basedOn w:val="Normal"/>
    <w:uiPriority w:val="99"/>
    <w:unhideWhenUsed/>
    <w:rsid w:val="009E3C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7365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365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73650"/>
    <w:pPr>
      <w:spacing w:line="240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73650"/>
    <w:rPr>
      <w:rFonts w:ascii="Times New Roman" w:hAnsi="Times New Roman" w:cs="Times New Roman"/>
      <w:noProof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17A73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442D2E"/>
  </w:style>
  <w:style w:type="table" w:styleId="PlainTable1">
    <w:name w:val="Plain Table 1"/>
    <w:basedOn w:val="TableNormal"/>
    <w:uiPriority w:val="99"/>
    <w:rsid w:val="00E5541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3">
    <w:name w:val="List Table 2 Accent 3"/>
    <w:basedOn w:val="TableNormal"/>
    <w:uiPriority w:val="47"/>
    <w:rsid w:val="00E5541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3772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3772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37728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3772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02FD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25A6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5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73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3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14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2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17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9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16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42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91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2897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2502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89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7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05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26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2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0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6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94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9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43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72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4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832625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5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D49EB9-267A-44BC-B99A-703D9BA89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1</TotalTime>
  <Pages>6</Pages>
  <Words>471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dul Rathod</dc:creator>
  <cp:keywords/>
  <dc:description/>
  <cp:lastModifiedBy>Martinello, Richard</cp:lastModifiedBy>
  <cp:revision>2</cp:revision>
  <cp:lastPrinted>2022-12-21T14:55:00Z</cp:lastPrinted>
  <dcterms:created xsi:type="dcterms:W3CDTF">2024-09-04T06:15:00Z</dcterms:created>
  <dcterms:modified xsi:type="dcterms:W3CDTF">2024-09-04T06:15:00Z</dcterms:modified>
</cp:coreProperties>
</file>